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99817" w14:textId="0DF49F2B" w:rsidR="005D244A" w:rsidRPr="00D06E72" w:rsidRDefault="00FF0A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6ACC4FE4" w14:textId="77777777" w:rsidR="005D244A" w:rsidRPr="00D06E72" w:rsidRDefault="005D24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B21DE1B" w14:textId="77777777" w:rsidR="00EF6C6E" w:rsidRPr="00D06E72" w:rsidRDefault="00EF6C6E" w:rsidP="00E02DD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06E72">
        <w:rPr>
          <w:rFonts w:ascii="Times New Roman" w:hAnsi="Times New Roman" w:cs="Times New Roman"/>
          <w:sz w:val="24"/>
          <w:szCs w:val="24"/>
          <w:lang w:val="en-GB"/>
        </w:rPr>
        <w:t xml:space="preserve">Progressive fibrosing interstitial lung disease: prevalence and clinical outcome </w:t>
      </w:r>
    </w:p>
    <w:p w14:paraId="1D528A74" w14:textId="77777777" w:rsidR="005D244A" w:rsidRPr="00D06E72" w:rsidRDefault="005D244A" w:rsidP="005D24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2EE94" w14:textId="77777777" w:rsidR="00DD31FD" w:rsidRPr="00D06E72" w:rsidRDefault="00DD31FD" w:rsidP="00DD31F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0" w:name="_Hlk32503262"/>
      <w:r w:rsidRPr="00D06E72">
        <w:rPr>
          <w:rFonts w:ascii="Times New Roman" w:hAnsi="Times New Roman" w:cs="Times New Roman"/>
          <w:sz w:val="24"/>
          <w:szCs w:val="24"/>
          <w:lang w:val="en-GB"/>
        </w:rPr>
        <w:t>Byoung Soo Kwon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>, Jooae Choe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>, Eun Jin Chae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,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 xml:space="preserve"> </w:t>
      </w:r>
      <w:r w:rsidRPr="00D06E72">
        <w:rPr>
          <w:rFonts w:ascii="Times New Roman" w:hAnsi="Times New Roman" w:cs="Times New Roman"/>
          <w:sz w:val="24"/>
          <w:szCs w:val="24"/>
        </w:rPr>
        <w:t>Hee Sang Hwang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3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</w:rPr>
        <w:t>,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>Yong-Gil Kim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>, Jin Woo Song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5</w:t>
      </w:r>
    </w:p>
    <w:p w14:paraId="573121F5" w14:textId="77777777" w:rsidR="0010094A" w:rsidRPr="00D06E72" w:rsidRDefault="0010094A" w:rsidP="0010094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7B358B" w14:textId="77777777" w:rsidR="00DD31FD" w:rsidRPr="00D06E72" w:rsidRDefault="00DD31FD" w:rsidP="00DD31FD">
      <w:pPr>
        <w:shd w:val="clear" w:color="auto" w:fill="FFFFFF"/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Division of Pulmonary and Critical Care Medicine, Department of Internal Medicine, Seoul National University Bundang Hospital, Seongnam-Si, Gyeonggi-Do, Republic of Korea</w:t>
      </w:r>
    </w:p>
    <w:p w14:paraId="22C1FA47" w14:textId="77777777" w:rsidR="00DD31FD" w:rsidRPr="00D06E72" w:rsidRDefault="00DD31FD" w:rsidP="00DD31FD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D06E72">
        <w:rPr>
          <w:rFonts w:ascii="Times New Roman" w:eastAsia="바탕" w:hAnsi="Times New Roman" w:cs="Times New Roman"/>
          <w:kern w:val="0"/>
          <w:sz w:val="24"/>
          <w:szCs w:val="24"/>
          <w:lang w:val="en-GB"/>
        </w:rPr>
        <w:t xml:space="preserve">Department of Radiology, University of Ulsan College of Medicine, Asan Medical Centre, Seoul, 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epublic of Korea</w:t>
      </w:r>
    </w:p>
    <w:p w14:paraId="06AB3509" w14:textId="77777777" w:rsidR="00DD31FD" w:rsidRPr="00D06E72" w:rsidRDefault="00DD31FD" w:rsidP="00DD31FD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 xml:space="preserve">Department of Pathology, </w:t>
      </w:r>
      <w:r w:rsidRPr="00D06E72">
        <w:rPr>
          <w:rFonts w:ascii="Times New Roman" w:eastAsia="바탕" w:hAnsi="Times New Roman" w:cs="Times New Roman"/>
          <w:kern w:val="0"/>
          <w:sz w:val="24"/>
          <w:szCs w:val="24"/>
          <w:lang w:val="en-GB"/>
        </w:rPr>
        <w:t xml:space="preserve">University of Ulsan College of Medicine, Asan Medical Centre, Seoul, 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epublic of Korea</w:t>
      </w:r>
    </w:p>
    <w:p w14:paraId="711E596E" w14:textId="77777777" w:rsidR="00DD31FD" w:rsidRPr="00D06E72" w:rsidRDefault="00DD31FD" w:rsidP="00DD31FD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D06E72">
        <w:rPr>
          <w:rFonts w:ascii="Times New Roman" w:hAnsi="Times New Roman" w:cs="Times New Roman"/>
          <w:sz w:val="24"/>
          <w:szCs w:val="24"/>
          <w:lang w:val="en-GB"/>
        </w:rPr>
        <w:t>Department of Rheumatology,</w:t>
      </w:r>
      <w:r w:rsidRPr="00D06E72">
        <w:rPr>
          <w:rFonts w:ascii="Times New Roman" w:eastAsia="바탕" w:hAnsi="Times New Roman" w:cs="Times New Roman"/>
          <w:kern w:val="0"/>
          <w:sz w:val="24"/>
          <w:szCs w:val="24"/>
          <w:lang w:val="en-GB"/>
        </w:rPr>
        <w:t xml:space="preserve"> University of Ulsan College of Medicine, Asan Medical Centre, Seoul, 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epublic of Korea</w:t>
      </w:r>
    </w:p>
    <w:p w14:paraId="3459D5E3" w14:textId="3E28D2F2" w:rsidR="006F63BE" w:rsidRPr="00D06E72" w:rsidRDefault="00DD31FD" w:rsidP="00DD31FD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D06E72">
        <w:rPr>
          <w:rFonts w:ascii="Times New Roman" w:eastAsia="바탕" w:hAnsi="Times New Roman" w:cs="Times New Roman"/>
          <w:kern w:val="0"/>
          <w:sz w:val="24"/>
          <w:szCs w:val="24"/>
          <w:lang w:val="en-GB"/>
        </w:rPr>
        <w:t xml:space="preserve">Department of Pulmonology and Critical Care Medicine, University of Ulsan College of Medicine, Asan Medical Centre, Seoul, </w:t>
      </w: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>Republic of Korea</w:t>
      </w:r>
    </w:p>
    <w:p w14:paraId="3F3168BA" w14:textId="77777777" w:rsidR="006F63BE" w:rsidRPr="00D06E72" w:rsidRDefault="006F63BE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D06E72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br w:type="page"/>
      </w:r>
    </w:p>
    <w:p w14:paraId="53082B89" w14:textId="3A6D1E0C" w:rsidR="006F63BE" w:rsidRPr="00D06E72" w:rsidRDefault="00FF0A88" w:rsidP="006F63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62749B" w:rsidRPr="00D06E72">
        <w:rPr>
          <w:rFonts w:ascii="Times New Roman" w:hAnsi="Times New Roman" w:cs="Times New Roman"/>
          <w:b/>
          <w:bCs/>
          <w:sz w:val="24"/>
          <w:szCs w:val="24"/>
        </w:rPr>
        <w:t>Figure legend</w:t>
      </w:r>
    </w:p>
    <w:p w14:paraId="7B7B082C" w14:textId="417DC9E4" w:rsidR="006F63BE" w:rsidRPr="00D06E72" w:rsidRDefault="00FF0A88" w:rsidP="006F63BE">
      <w:pPr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D06E72">
        <w:rPr>
          <w:rFonts w:ascii="Times New Roman" w:eastAsia="바탕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F1DA033" wp14:editId="5F4784D0">
            <wp:extent cx="5687012" cy="3200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97" cy="321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58548" w14:textId="17007B0A" w:rsidR="006F63BE" w:rsidRPr="00D06E72" w:rsidRDefault="00FF0A88" w:rsidP="00F81DA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Cs/>
          <w:sz w:val="24"/>
          <w:szCs w:val="24"/>
        </w:rPr>
        <w:t>Additional file 1:</w:t>
      </w:r>
      <w:r w:rsidRPr="00D06E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63BE" w:rsidRPr="00D06E72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Figure </w:t>
      </w:r>
      <w:r w:rsidRPr="00D06E72">
        <w:rPr>
          <w:rFonts w:ascii="Times New Roman" w:eastAsia="바탕" w:hAnsi="Times New Roman" w:cs="Times New Roman"/>
          <w:kern w:val="0"/>
          <w:sz w:val="24"/>
          <w:szCs w:val="24"/>
        </w:rPr>
        <w:t>S</w:t>
      </w:r>
      <w:r w:rsidR="006F63BE" w:rsidRPr="00D06E72">
        <w:rPr>
          <w:rFonts w:ascii="Times New Roman" w:eastAsia="바탕" w:hAnsi="Times New Roman" w:cs="Times New Roman" w:hint="eastAsia"/>
          <w:kern w:val="0"/>
          <w:sz w:val="24"/>
          <w:szCs w:val="24"/>
        </w:rPr>
        <w:t>1.</w:t>
      </w:r>
      <w:r w:rsidR="006F63BE" w:rsidRPr="00D06E72">
        <w:rPr>
          <w:rFonts w:ascii="Times New Roman" w:hAnsi="Times New Roman" w:cs="Times New Roman"/>
          <w:sz w:val="24"/>
          <w:szCs w:val="24"/>
        </w:rPr>
        <w:t xml:space="preserve"> Comparison of survival curves between the PF-ILD and non-PF-ILD groups among patients with fibrosing ILD according to each ILD subtype</w:t>
      </w:r>
    </w:p>
    <w:p w14:paraId="1B06FA65" w14:textId="77777777" w:rsidR="006F63BE" w:rsidRPr="00D06E72" w:rsidRDefault="006F63BE" w:rsidP="00F81D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 xml:space="preserve">a) Comparison of survival curves </w:t>
      </w:r>
      <w:r w:rsidRPr="00D06E72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06E72">
        <w:rPr>
          <w:rFonts w:ascii="Times New Roman" w:hAnsi="Times New Roman" w:cs="Times New Roman"/>
          <w:sz w:val="24"/>
          <w:szCs w:val="24"/>
        </w:rPr>
        <w:t xml:space="preserve">patients with iNSIP </w:t>
      </w:r>
    </w:p>
    <w:p w14:paraId="75C0A2FE" w14:textId="77777777" w:rsidR="006F63BE" w:rsidRPr="00D06E72" w:rsidRDefault="006F63BE" w:rsidP="00F81D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 xml:space="preserve">b) Comparison of survival curves </w:t>
      </w:r>
      <w:r w:rsidRPr="00D06E72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06E72">
        <w:rPr>
          <w:rFonts w:ascii="Times New Roman" w:hAnsi="Times New Roman" w:cs="Times New Roman"/>
          <w:sz w:val="24"/>
          <w:szCs w:val="24"/>
        </w:rPr>
        <w:t xml:space="preserve">patients with fibrotic HP </w:t>
      </w:r>
    </w:p>
    <w:p w14:paraId="7A39F437" w14:textId="77777777" w:rsidR="006F63BE" w:rsidRPr="00D06E72" w:rsidRDefault="006F63BE" w:rsidP="00F81D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 xml:space="preserve">c) Comparison of survival curves </w:t>
      </w:r>
      <w:r w:rsidRPr="00D06E72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06E72">
        <w:rPr>
          <w:rFonts w:ascii="Times New Roman" w:hAnsi="Times New Roman" w:cs="Times New Roman"/>
          <w:sz w:val="24"/>
          <w:szCs w:val="24"/>
        </w:rPr>
        <w:t>patients with autoimmune ILDs</w:t>
      </w:r>
    </w:p>
    <w:p w14:paraId="1C5ACB42" w14:textId="77777777" w:rsidR="006F63BE" w:rsidRPr="00D06E72" w:rsidRDefault="006F63BE" w:rsidP="00F81D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>ILD, interstitial lung disease; iNSIP, idiopathic nonspecific interstitial pneumonia; HP, hypersensitivity pneumonitis</w:t>
      </w:r>
    </w:p>
    <w:p w14:paraId="11B70A1F" w14:textId="6EC97A8C" w:rsidR="00FF0A88" w:rsidRPr="00D06E72" w:rsidRDefault="00FF0A88" w:rsidP="006F6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E05A58" w14:textId="77777777" w:rsidR="00E70C54" w:rsidRPr="00D06E72" w:rsidRDefault="00E70C54" w:rsidP="00E70C54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4E72D0A8" w14:textId="77777777" w:rsidR="001B10A6" w:rsidRPr="00D06E72" w:rsidRDefault="001B10A6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4"/>
          <w:szCs w:val="24"/>
        </w:rPr>
        <w:sectPr w:rsidR="001B10A6" w:rsidRPr="00D06E72" w:rsidSect="00CD09AD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bookmarkEnd w:id="0"/>
    <w:tbl>
      <w:tblPr>
        <w:tblStyle w:val="a5"/>
        <w:tblpPr w:leftFromText="142" w:rightFromText="142" w:vertAnchor="page" w:horzAnchor="margin" w:tblpY="2869"/>
        <w:tblW w:w="136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2800"/>
        <w:gridCol w:w="1134"/>
        <w:gridCol w:w="2268"/>
        <w:gridCol w:w="1134"/>
        <w:gridCol w:w="2835"/>
        <w:gridCol w:w="1134"/>
      </w:tblGrid>
      <w:tr w:rsidR="00D06E72" w:rsidRPr="00D06E72" w14:paraId="47F6EE3C" w14:textId="77777777" w:rsidTr="00F81DAA">
        <w:tc>
          <w:tcPr>
            <w:tcW w:w="2303" w:type="dxa"/>
            <w:tcBorders>
              <w:bottom w:val="nil"/>
            </w:tcBorders>
          </w:tcPr>
          <w:p w14:paraId="25BBA256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05" w:type="dxa"/>
            <w:gridSpan w:val="6"/>
            <w:tcBorders>
              <w:bottom w:val="single" w:sz="4" w:space="0" w:color="auto"/>
            </w:tcBorders>
          </w:tcPr>
          <w:p w14:paraId="2A4F86E6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Unadjusted</w:t>
            </w:r>
          </w:p>
        </w:tc>
      </w:tr>
      <w:tr w:rsidR="00D06E72" w:rsidRPr="00D06E72" w14:paraId="58C0B815" w14:textId="77777777" w:rsidTr="00F81DAA">
        <w:tc>
          <w:tcPr>
            <w:tcW w:w="2303" w:type="dxa"/>
            <w:tcBorders>
              <w:top w:val="nil"/>
              <w:bottom w:val="nil"/>
            </w:tcBorders>
          </w:tcPr>
          <w:p w14:paraId="671E54FA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34" w:type="dxa"/>
            <w:gridSpan w:val="2"/>
            <w:tcBorders>
              <w:top w:val="single" w:sz="4" w:space="0" w:color="auto"/>
              <w:bottom w:val="nil"/>
            </w:tcBorders>
          </w:tcPr>
          <w:p w14:paraId="11AEEB37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iCs/>
                <w:sz w:val="22"/>
              </w:rPr>
              <w:t>iNSI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7E826223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HP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6AFBCBA7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iCs/>
                <w:sz w:val="22"/>
              </w:rPr>
              <w:t>Autoimmune ILD</w:t>
            </w:r>
          </w:p>
        </w:tc>
      </w:tr>
      <w:tr w:rsidR="00D06E72" w:rsidRPr="00D06E72" w14:paraId="791FCF7E" w14:textId="77777777" w:rsidTr="00F81DAA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7462E58D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</w:tcPr>
          <w:p w14:paraId="110D4FF5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Odds </w:t>
            </w:r>
            <w:r w:rsidR="003B52B6" w:rsidRPr="00D06E72">
              <w:rPr>
                <w:rFonts w:ascii="Times New Roman" w:hAnsi="Times New Roman" w:cs="Times New Roman"/>
                <w:bCs/>
                <w:sz w:val="22"/>
              </w:rPr>
              <w:t xml:space="preserve">Ratio 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C115B0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2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869D6CD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Odds </w:t>
            </w:r>
            <w:r w:rsidR="003B52B6" w:rsidRPr="00D06E72">
              <w:rPr>
                <w:rFonts w:ascii="Times New Roman" w:hAnsi="Times New Roman" w:cs="Times New Roman"/>
                <w:bCs/>
                <w:sz w:val="22"/>
              </w:rPr>
              <w:t xml:space="preserve">Ratio 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627CD3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2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-valu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05B51FD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Odds </w:t>
            </w:r>
            <w:r w:rsidR="003B52B6" w:rsidRPr="00D06E72">
              <w:rPr>
                <w:rFonts w:ascii="Times New Roman" w:hAnsi="Times New Roman" w:cs="Times New Roman"/>
                <w:bCs/>
                <w:sz w:val="22"/>
              </w:rPr>
              <w:t xml:space="preserve">Ratio 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653E9C" w14:textId="77777777" w:rsidR="003812D4" w:rsidRPr="00D06E72" w:rsidRDefault="003812D4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2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-value</w:t>
            </w:r>
          </w:p>
        </w:tc>
      </w:tr>
      <w:tr w:rsidR="00D06E72" w:rsidRPr="00D06E72" w14:paraId="2EB966B0" w14:textId="77777777" w:rsidTr="00F81DAA">
        <w:tc>
          <w:tcPr>
            <w:tcW w:w="2303" w:type="dxa"/>
            <w:tcBorders>
              <w:top w:val="single" w:sz="4" w:space="0" w:color="auto"/>
            </w:tcBorders>
          </w:tcPr>
          <w:p w14:paraId="54681965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14:paraId="38A32503" w14:textId="0D5A0917" w:rsidR="003812D4" w:rsidRPr="00D06E72" w:rsidRDefault="00757525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999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Pr="00D06E72">
              <w:rPr>
                <w:rFonts w:ascii="Times New Roman" w:hAnsi="Times New Roman" w:cs="Times New Roman"/>
                <w:sz w:val="22"/>
              </w:rPr>
              <w:t>49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– 1</w:t>
            </w:r>
            <w:r w:rsidRPr="00D06E72">
              <w:rPr>
                <w:rFonts w:ascii="Times New Roman" w:hAnsi="Times New Roman" w:cs="Times New Roman"/>
                <w:sz w:val="22"/>
              </w:rPr>
              <w:t>.050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CFBE74" w14:textId="3BF1D45C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CA443A" w14:textId="37B4986F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.012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5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69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847FB" w14:textId="55B25EAF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65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DE12AA" w14:textId="4065D61D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06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82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3</w:t>
            </w:r>
            <w:r w:rsidRPr="00D06E72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7F0397" w14:textId="59E4E5F2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D06E72" w:rsidRPr="00D06E72" w14:paraId="05860428" w14:textId="77777777" w:rsidTr="00F81DAA">
        <w:tc>
          <w:tcPr>
            <w:tcW w:w="2303" w:type="dxa"/>
          </w:tcPr>
          <w:p w14:paraId="19A53592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800" w:type="dxa"/>
          </w:tcPr>
          <w:p w14:paraId="7204EE63" w14:textId="766B6322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313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71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3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659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23A4FB0" w14:textId="3B529949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603</w:t>
            </w:r>
          </w:p>
        </w:tc>
        <w:tc>
          <w:tcPr>
            <w:tcW w:w="2268" w:type="dxa"/>
          </w:tcPr>
          <w:p w14:paraId="520FF95D" w14:textId="1E4B01BA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95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155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5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78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9DE4A3D" w14:textId="4599A374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235</w:t>
            </w:r>
          </w:p>
        </w:tc>
        <w:tc>
          <w:tcPr>
            <w:tcW w:w="2835" w:type="dxa"/>
          </w:tcPr>
          <w:p w14:paraId="6FD2DDC0" w14:textId="52A76B55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567 (0.92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2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644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791F58E" w14:textId="026731B3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D06E72" w:rsidRPr="00D06E72" w14:paraId="497E4B7A" w14:textId="77777777" w:rsidTr="00F81DAA">
        <w:tc>
          <w:tcPr>
            <w:tcW w:w="2303" w:type="dxa"/>
          </w:tcPr>
          <w:p w14:paraId="015A3585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2800" w:type="dxa"/>
          </w:tcPr>
          <w:p w14:paraId="7CC3F1A0" w14:textId="5D11F447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1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26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8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3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39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4197DD1" w14:textId="31261037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2268" w:type="dxa"/>
          </w:tcPr>
          <w:p w14:paraId="60FC6F26" w14:textId="646A05C7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96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4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111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F40F5CC" w14:textId="4895B1FC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2835" w:type="dxa"/>
          </w:tcPr>
          <w:p w14:paraId="0A2269A8" w14:textId="33B9FCF3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5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76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1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50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53BFDA3" w14:textId="24B2BE97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167</w:t>
            </w:r>
          </w:p>
        </w:tc>
      </w:tr>
      <w:tr w:rsidR="00D06E72" w:rsidRPr="00D06E72" w14:paraId="67E305F8" w14:textId="77777777" w:rsidTr="00F81DAA">
        <w:tc>
          <w:tcPr>
            <w:tcW w:w="2303" w:type="dxa"/>
          </w:tcPr>
          <w:p w14:paraId="0D226B6E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 xml:space="preserve">Ever-smokers </w:t>
            </w:r>
          </w:p>
        </w:tc>
        <w:tc>
          <w:tcPr>
            <w:tcW w:w="2800" w:type="dxa"/>
          </w:tcPr>
          <w:p w14:paraId="7C8001D8" w14:textId="3705233B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222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3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3.406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55D3C616" w14:textId="681E52EE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701</w:t>
            </w:r>
          </w:p>
        </w:tc>
        <w:tc>
          <w:tcPr>
            <w:tcW w:w="2268" w:type="dxa"/>
          </w:tcPr>
          <w:p w14:paraId="38631555" w14:textId="4456A705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414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27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352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C362177" w14:textId="72B3429E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2835" w:type="dxa"/>
          </w:tcPr>
          <w:p w14:paraId="53AEA5ED" w14:textId="6420EDB6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2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96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771 – 2.1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82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E204AD0" w14:textId="0AC731D7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0.328</w:t>
            </w:r>
          </w:p>
        </w:tc>
      </w:tr>
      <w:tr w:rsidR="00D06E72" w:rsidRPr="00D06E72" w14:paraId="41EA1EB7" w14:textId="77777777" w:rsidTr="00F81DAA">
        <w:tc>
          <w:tcPr>
            <w:tcW w:w="2303" w:type="dxa"/>
          </w:tcPr>
          <w:p w14:paraId="0B68F767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 xml:space="preserve">FVC </w:t>
            </w:r>
          </w:p>
        </w:tc>
        <w:tc>
          <w:tcPr>
            <w:tcW w:w="2800" w:type="dxa"/>
          </w:tcPr>
          <w:p w14:paraId="54E7EB01" w14:textId="51F0FBDD" w:rsidR="003812D4" w:rsidRPr="00D06E72" w:rsidRDefault="00757525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002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sz w:val="22"/>
              </w:rPr>
              <w:t>969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– 1</w:t>
            </w:r>
            <w:r w:rsidRPr="00D06E72">
              <w:rPr>
                <w:rFonts w:ascii="Times New Roman" w:hAnsi="Times New Roman" w:cs="Times New Roman"/>
                <w:sz w:val="22"/>
              </w:rPr>
              <w:t>.035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02F753B" w14:textId="54A45259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19</w:t>
            </w:r>
          </w:p>
        </w:tc>
        <w:tc>
          <w:tcPr>
            <w:tcW w:w="2268" w:type="dxa"/>
          </w:tcPr>
          <w:p w14:paraId="17B1398B" w14:textId="5976EB7D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44 (0.900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89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04F94C90" w14:textId="127133AA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15</w:t>
            </w:r>
          </w:p>
        </w:tc>
        <w:tc>
          <w:tcPr>
            <w:tcW w:w="2835" w:type="dxa"/>
          </w:tcPr>
          <w:p w14:paraId="6AFAD33A" w14:textId="4FE81C2E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84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0.96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9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33864AA3" w14:textId="158BB3D2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39</w:t>
            </w:r>
          </w:p>
        </w:tc>
      </w:tr>
      <w:tr w:rsidR="00D06E72" w:rsidRPr="00D06E72" w14:paraId="57FE34DE" w14:textId="77777777" w:rsidTr="00F81DAA">
        <w:tc>
          <w:tcPr>
            <w:tcW w:w="2303" w:type="dxa"/>
          </w:tcPr>
          <w:p w14:paraId="4DA9219B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DL</w:t>
            </w:r>
            <w:r w:rsidRPr="00D06E72">
              <w:rPr>
                <w:rFonts w:ascii="Times New Roman" w:hAnsi="Times New Roman" w:cs="Times New Roman"/>
                <w:sz w:val="22"/>
                <w:vertAlign w:val="subscript"/>
              </w:rPr>
              <w:t>CO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800" w:type="dxa"/>
          </w:tcPr>
          <w:p w14:paraId="6C7B09F4" w14:textId="39D659F4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25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89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.0</w:t>
            </w:r>
            <w:r w:rsidR="00757525" w:rsidRPr="00D06E72">
              <w:rPr>
                <w:rFonts w:ascii="Times New Roman" w:hAnsi="Times New Roman" w:cs="Times New Roman"/>
                <w:sz w:val="22"/>
              </w:rPr>
              <w:t>62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739BCE4" w14:textId="0E02C1A7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180</w:t>
            </w:r>
          </w:p>
        </w:tc>
        <w:tc>
          <w:tcPr>
            <w:tcW w:w="2268" w:type="dxa"/>
          </w:tcPr>
          <w:p w14:paraId="0D105C5C" w14:textId="0AB90A1E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74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32 – 1.017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47B3ED9E" w14:textId="1B9D8A82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227</w:t>
            </w:r>
          </w:p>
        </w:tc>
        <w:tc>
          <w:tcPr>
            <w:tcW w:w="2835" w:type="dxa"/>
          </w:tcPr>
          <w:p w14:paraId="5CAFA914" w14:textId="77C7A5DD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8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68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6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59F64692" w14:textId="6612F3DA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13</w:t>
            </w:r>
          </w:p>
        </w:tc>
      </w:tr>
      <w:tr w:rsidR="00D06E72" w:rsidRPr="00D06E72" w14:paraId="6D67BA14" w14:textId="77777777" w:rsidTr="00F81DAA">
        <w:tc>
          <w:tcPr>
            <w:tcW w:w="2303" w:type="dxa"/>
          </w:tcPr>
          <w:p w14:paraId="4E3EFCB8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 xml:space="preserve">TLC </w:t>
            </w:r>
          </w:p>
        </w:tc>
        <w:tc>
          <w:tcPr>
            <w:tcW w:w="2800" w:type="dxa"/>
          </w:tcPr>
          <w:p w14:paraId="6171F10A" w14:textId="3C4EAD3F" w:rsidR="003812D4" w:rsidRPr="00D06E72" w:rsidRDefault="00757525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008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Pr="00D06E72">
              <w:rPr>
                <w:rFonts w:ascii="Times New Roman" w:hAnsi="Times New Roman" w:cs="Times New Roman"/>
                <w:sz w:val="22"/>
              </w:rPr>
              <w:t>70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 xml:space="preserve"> – 1.0</w:t>
            </w:r>
            <w:r w:rsidRPr="00D06E72">
              <w:rPr>
                <w:rFonts w:ascii="Times New Roman" w:hAnsi="Times New Roman" w:cs="Times New Roman"/>
                <w:sz w:val="22"/>
              </w:rPr>
              <w:t>48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B38F06F" w14:textId="422171BD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6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2268" w:type="dxa"/>
          </w:tcPr>
          <w:p w14:paraId="026CD06F" w14:textId="443BA29A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31 (0.8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79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0.98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6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2384DA6A" w14:textId="167DC0B3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14</w:t>
            </w:r>
          </w:p>
        </w:tc>
        <w:tc>
          <w:tcPr>
            <w:tcW w:w="2835" w:type="dxa"/>
          </w:tcPr>
          <w:p w14:paraId="3ABBCECE" w14:textId="006FA56B" w:rsidR="003812D4" w:rsidRPr="00D06E72" w:rsidRDefault="003812D4" w:rsidP="007575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75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58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0.9</w:t>
            </w:r>
            <w:r w:rsidR="00757525" w:rsidRPr="00D06E72">
              <w:rPr>
                <w:rFonts w:ascii="Times New Roman" w:hAnsi="Times New Roman" w:cs="Times New Roman"/>
                <w:bCs/>
                <w:sz w:val="22"/>
              </w:rPr>
              <w:t>92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51F98B74" w14:textId="41D87AC9" w:rsidR="003812D4" w:rsidRPr="00D06E72" w:rsidRDefault="007575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05</w:t>
            </w:r>
          </w:p>
        </w:tc>
      </w:tr>
      <w:tr w:rsidR="00D06E72" w:rsidRPr="00D06E72" w14:paraId="7A1CDF03" w14:textId="77777777" w:rsidTr="00F81DAA">
        <w:tc>
          <w:tcPr>
            <w:tcW w:w="2303" w:type="dxa"/>
          </w:tcPr>
          <w:p w14:paraId="3F5A8268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 xml:space="preserve">UIP-like pattern </w:t>
            </w:r>
          </w:p>
        </w:tc>
        <w:tc>
          <w:tcPr>
            <w:tcW w:w="2800" w:type="dxa"/>
          </w:tcPr>
          <w:p w14:paraId="0E49B46A" w14:textId="72FEF4EB" w:rsidR="003812D4" w:rsidRPr="00D06E72" w:rsidRDefault="00BE7AC7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2.111 (0.746 – 5.976</w:t>
            </w:r>
            <w:r w:rsidR="003812D4"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C9AF7D0" w14:textId="1935A94A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159</w:t>
            </w:r>
          </w:p>
        </w:tc>
        <w:tc>
          <w:tcPr>
            <w:tcW w:w="2268" w:type="dxa"/>
          </w:tcPr>
          <w:p w14:paraId="2021ADF9" w14:textId="1268466B" w:rsidR="003812D4" w:rsidRPr="00D06E72" w:rsidRDefault="00BE7AC7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489</w:t>
            </w:r>
            <w:r w:rsidR="003812D4" w:rsidRPr="00D06E72"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141 – 1.694</w:t>
            </w:r>
            <w:r w:rsidR="003812D4"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471BE0E7" w14:textId="11A08806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259</w:t>
            </w:r>
          </w:p>
        </w:tc>
        <w:tc>
          <w:tcPr>
            <w:tcW w:w="2835" w:type="dxa"/>
          </w:tcPr>
          <w:p w14:paraId="138FE7A5" w14:textId="16E5BD34" w:rsidR="003812D4" w:rsidRPr="00D06E72" w:rsidRDefault="00BE7AC7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59</w:t>
            </w:r>
            <w:r w:rsidR="003812D4" w:rsidRPr="00D06E72"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574</w:t>
            </w:r>
            <w:r w:rsidR="003812D4" w:rsidRPr="00D06E72">
              <w:rPr>
                <w:rFonts w:ascii="Times New Roman" w:hAnsi="Times New Roman" w:cs="Times New Roman"/>
                <w:bCs/>
                <w:sz w:val="22"/>
              </w:rPr>
              <w:t xml:space="preserve"> – 1.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603</w:t>
            </w:r>
            <w:r w:rsidR="003812D4"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12B663BC" w14:textId="0CE24A26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874</w:t>
            </w:r>
          </w:p>
        </w:tc>
      </w:tr>
      <w:tr w:rsidR="00D06E72" w:rsidRPr="00D06E72" w14:paraId="3CB96364" w14:textId="77777777" w:rsidTr="00F81DAA">
        <w:tc>
          <w:tcPr>
            <w:tcW w:w="2303" w:type="dxa"/>
          </w:tcPr>
          <w:p w14:paraId="40A46D60" w14:textId="77777777" w:rsidR="003812D4" w:rsidRPr="00D06E72" w:rsidRDefault="003812D4" w:rsidP="00367C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 xml:space="preserve">Steroid </w:t>
            </w:r>
            <w:r w:rsidRPr="00D06E72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IM</w:t>
            </w:r>
          </w:p>
        </w:tc>
        <w:tc>
          <w:tcPr>
            <w:tcW w:w="2800" w:type="dxa"/>
          </w:tcPr>
          <w:p w14:paraId="7F04DC4E" w14:textId="7496F9EB" w:rsidR="003812D4" w:rsidRPr="00D06E72" w:rsidRDefault="003812D4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sz w:val="22"/>
              </w:rPr>
              <w:t>1.</w:t>
            </w:r>
            <w:r w:rsidR="00BE7AC7" w:rsidRPr="00D06E72">
              <w:rPr>
                <w:rFonts w:ascii="Times New Roman" w:hAnsi="Times New Roman" w:cs="Times New Roman"/>
                <w:sz w:val="22"/>
              </w:rPr>
              <w:t>075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BE7AC7" w:rsidRPr="00D06E72">
              <w:rPr>
                <w:rFonts w:ascii="Times New Roman" w:hAnsi="Times New Roman" w:cs="Times New Roman"/>
                <w:sz w:val="22"/>
              </w:rPr>
              <w:t>05</w:t>
            </w:r>
            <w:r w:rsidRPr="00D06E72">
              <w:rPr>
                <w:rFonts w:ascii="Times New Roman" w:hAnsi="Times New Roman" w:cs="Times New Roman"/>
                <w:sz w:val="22"/>
              </w:rPr>
              <w:t xml:space="preserve"> – 1</w:t>
            </w:r>
            <w:r w:rsidR="00BE7AC7" w:rsidRPr="00D06E72">
              <w:rPr>
                <w:rFonts w:ascii="Times New Roman" w:hAnsi="Times New Roman" w:cs="Times New Roman"/>
                <w:sz w:val="22"/>
              </w:rPr>
              <w:t>0.977</w:t>
            </w:r>
            <w:r w:rsidRPr="00D06E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88493C5" w14:textId="089E3910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951</w:t>
            </w:r>
          </w:p>
        </w:tc>
        <w:tc>
          <w:tcPr>
            <w:tcW w:w="2268" w:type="dxa"/>
          </w:tcPr>
          <w:p w14:paraId="1125DB17" w14:textId="13DD1452" w:rsidR="003812D4" w:rsidRPr="00D06E72" w:rsidRDefault="003812D4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2.</w:t>
            </w:r>
            <w:r w:rsidR="00BE7AC7" w:rsidRPr="00D06E72">
              <w:rPr>
                <w:rFonts w:ascii="Times New Roman" w:hAnsi="Times New Roman" w:cs="Times New Roman"/>
                <w:bCs/>
                <w:sz w:val="22"/>
              </w:rPr>
              <w:t>025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0.3</w:t>
            </w:r>
            <w:r w:rsidR="00BE7AC7" w:rsidRPr="00D06E72">
              <w:rPr>
                <w:rFonts w:ascii="Times New Roman" w:hAnsi="Times New Roman" w:cs="Times New Roman"/>
                <w:bCs/>
                <w:sz w:val="22"/>
              </w:rPr>
              <w:t>09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– 1</w:t>
            </w:r>
            <w:r w:rsidR="00BE7AC7" w:rsidRPr="00D06E72">
              <w:rPr>
                <w:rFonts w:ascii="Times New Roman" w:hAnsi="Times New Roman" w:cs="Times New Roman"/>
                <w:bCs/>
                <w:sz w:val="22"/>
              </w:rPr>
              <w:t>3.275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7452B1D5" w14:textId="7202E353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462</w:t>
            </w:r>
          </w:p>
        </w:tc>
        <w:tc>
          <w:tcPr>
            <w:tcW w:w="2835" w:type="dxa"/>
          </w:tcPr>
          <w:p w14:paraId="237D263A" w14:textId="7397F8EA" w:rsidR="003812D4" w:rsidRPr="00D06E72" w:rsidRDefault="003812D4" w:rsidP="00BE7A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3.</w:t>
            </w:r>
            <w:r w:rsidR="00BE7AC7" w:rsidRPr="00D06E72">
              <w:rPr>
                <w:rFonts w:ascii="Times New Roman" w:hAnsi="Times New Roman" w:cs="Times New Roman"/>
                <w:bCs/>
                <w:sz w:val="22"/>
              </w:rPr>
              <w:t>225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BE7AC7" w:rsidRPr="00D06E72">
              <w:rPr>
                <w:rFonts w:ascii="Times New Roman" w:hAnsi="Times New Roman" w:cs="Times New Roman"/>
                <w:bCs/>
                <w:sz w:val="22"/>
              </w:rPr>
              <w:t>0.928 – 11.211</w:t>
            </w:r>
            <w:r w:rsidRPr="00D06E7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</w:tcPr>
          <w:p w14:paraId="13303DA3" w14:textId="64981134" w:rsidR="003812D4" w:rsidRPr="00D06E72" w:rsidRDefault="00BE7AC7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6E72">
              <w:rPr>
                <w:rFonts w:ascii="Times New Roman" w:hAnsi="Times New Roman" w:cs="Times New Roman"/>
                <w:bCs/>
                <w:sz w:val="22"/>
              </w:rPr>
              <w:t>0.065</w:t>
            </w:r>
          </w:p>
        </w:tc>
      </w:tr>
    </w:tbl>
    <w:p w14:paraId="2F26D09D" w14:textId="38921FAA" w:rsidR="00AD6C87" w:rsidRPr="00D06E72" w:rsidRDefault="00FF0A88" w:rsidP="00FF0A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Cs/>
          <w:sz w:val="24"/>
          <w:szCs w:val="24"/>
        </w:rPr>
        <w:t>Additional file 1:</w:t>
      </w:r>
      <w:r w:rsidRPr="00D06E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C87" w:rsidRPr="00D06E72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Pr="00D06E72">
        <w:rPr>
          <w:rFonts w:ascii="Times New Roman" w:hAnsi="Times New Roman" w:cs="Times New Roman"/>
          <w:bCs/>
          <w:sz w:val="24"/>
          <w:szCs w:val="24"/>
        </w:rPr>
        <w:t>S</w:t>
      </w:r>
      <w:r w:rsidR="00AD6C87" w:rsidRPr="00D06E72"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="00AD6C87" w:rsidRPr="00D06E72">
        <w:rPr>
          <w:rFonts w:ascii="Times New Roman" w:hAnsi="Times New Roman" w:cs="Times New Roman"/>
          <w:sz w:val="24"/>
          <w:szCs w:val="24"/>
        </w:rPr>
        <w:t>Risk factors for PF-ILD in patients with fibrosing ILD assessed using unadjusted logistic regression analysis according to ILD subtypes</w:t>
      </w:r>
    </w:p>
    <w:p w14:paraId="11A999FD" w14:textId="77777777" w:rsidR="00F81DAA" w:rsidRDefault="00F81D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D1EEDAD" w14:textId="42109825" w:rsidR="001B10A6" w:rsidRPr="00D06E72" w:rsidRDefault="001B10A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 xml:space="preserve">PF, progressive fibrosing; ILD, interstitial lung disease; BMI, body mass index; </w:t>
      </w:r>
      <w:r w:rsidR="00CD306F" w:rsidRPr="00D06E72">
        <w:rPr>
          <w:rFonts w:ascii="Times New Roman" w:hAnsi="Times New Roman" w:cs="Times New Roman"/>
          <w:sz w:val="24"/>
          <w:szCs w:val="24"/>
        </w:rPr>
        <w:t>i</w:t>
      </w:r>
      <w:r w:rsidRPr="00D06E72">
        <w:rPr>
          <w:rFonts w:ascii="Times New Roman" w:hAnsi="Times New Roman" w:cs="Times New Roman"/>
          <w:sz w:val="24"/>
          <w:szCs w:val="24"/>
        </w:rPr>
        <w:t>NSIP,</w:t>
      </w:r>
      <w:r w:rsidR="00CD306F" w:rsidRPr="00D06E72">
        <w:rPr>
          <w:rFonts w:ascii="Times New Roman" w:hAnsi="Times New Roman" w:cs="Times New Roman"/>
          <w:sz w:val="24"/>
          <w:szCs w:val="24"/>
        </w:rPr>
        <w:t xml:space="preserve"> idiopathic</w:t>
      </w:r>
      <w:r w:rsidRPr="00D06E72">
        <w:rPr>
          <w:rFonts w:ascii="Times New Roman" w:hAnsi="Times New Roman" w:cs="Times New Roman"/>
          <w:sz w:val="24"/>
          <w:szCs w:val="24"/>
        </w:rPr>
        <w:t xml:space="preserve"> nonspecific interstitial pneumonia; HP, hypersensitivity pneumonitis; FVC, forced vital capacity; DL</w:t>
      </w:r>
      <w:r w:rsidRPr="00D06E72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D06E72">
        <w:rPr>
          <w:rFonts w:ascii="Times New Roman" w:hAnsi="Times New Roman" w:cs="Times New Roman"/>
          <w:sz w:val="24"/>
          <w:szCs w:val="24"/>
        </w:rPr>
        <w:t>, diffusing capacity of the lung for carbon monoxide; TLC, total lung capacity; UIP, usual interstitial pneumonia; IM, immunosu</w:t>
      </w:r>
      <w:bookmarkStart w:id="1" w:name="_GoBack"/>
      <w:bookmarkEnd w:id="1"/>
      <w:r w:rsidRPr="00D06E72">
        <w:rPr>
          <w:rFonts w:ascii="Times New Roman" w:hAnsi="Times New Roman" w:cs="Times New Roman"/>
          <w:sz w:val="24"/>
          <w:szCs w:val="24"/>
        </w:rPr>
        <w:t>ppressant</w:t>
      </w:r>
      <w:r w:rsidRPr="00D06E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7E89D9" w14:textId="77777777" w:rsidR="00D11375" w:rsidRPr="00D06E72" w:rsidRDefault="00D11375" w:rsidP="00AD6C8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D11375" w:rsidRPr="00D06E72" w:rsidSect="00CD09A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DA3F432" w14:textId="4C84FDB9" w:rsidR="001B10A6" w:rsidRPr="00D06E72" w:rsidRDefault="00FF0A88" w:rsidP="00FF0A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Cs/>
          <w:sz w:val="24"/>
          <w:szCs w:val="24"/>
        </w:rPr>
        <w:lastRenderedPageBreak/>
        <w:t>Additional file 1:</w:t>
      </w:r>
      <w:r w:rsidRPr="00D06E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10A6" w:rsidRPr="00D06E72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Pr="00D06E72">
        <w:rPr>
          <w:rFonts w:ascii="Times New Roman" w:hAnsi="Times New Roman" w:cs="Times New Roman"/>
          <w:bCs/>
          <w:sz w:val="24"/>
          <w:szCs w:val="24"/>
        </w:rPr>
        <w:t>S</w:t>
      </w:r>
      <w:r w:rsidR="009C1F5C" w:rsidRPr="00D06E72">
        <w:rPr>
          <w:rFonts w:ascii="Times New Roman" w:hAnsi="Times New Roman" w:cs="Times New Roman"/>
          <w:bCs/>
          <w:sz w:val="24"/>
          <w:szCs w:val="24"/>
        </w:rPr>
        <w:t>2</w:t>
      </w:r>
      <w:r w:rsidR="001B10A6" w:rsidRPr="00D06E7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812D4" w:rsidRPr="00D06E72">
        <w:rPr>
          <w:rFonts w:ascii="Times New Roman" w:hAnsi="Times New Roman" w:cs="Times New Roman"/>
          <w:sz w:val="24"/>
          <w:szCs w:val="24"/>
        </w:rPr>
        <w:t>Prognostic factors for mortality in patients with fibrosing ILD assessed using a</w:t>
      </w:r>
      <w:r w:rsidR="00AD6C87" w:rsidRPr="00D06E72">
        <w:rPr>
          <w:rFonts w:ascii="Times New Roman" w:hAnsi="Times New Roman" w:cs="Times New Roman" w:hint="eastAsia"/>
          <w:sz w:val="24"/>
          <w:szCs w:val="24"/>
        </w:rPr>
        <w:t>n</w:t>
      </w:r>
      <w:r w:rsidR="003812D4" w:rsidRPr="00D06E72">
        <w:rPr>
          <w:rFonts w:ascii="Times New Roman" w:hAnsi="Times New Roman" w:cs="Times New Roman"/>
          <w:sz w:val="24"/>
          <w:szCs w:val="24"/>
        </w:rPr>
        <w:t xml:space="preserve"> unadjusted Cox proportional hazard model according to ILD subtypes</w:t>
      </w:r>
    </w:p>
    <w:tbl>
      <w:tblPr>
        <w:tblStyle w:val="a5"/>
        <w:tblpPr w:leftFromText="142" w:rightFromText="142" w:vertAnchor="text" w:horzAnchor="margin" w:tblpY="142"/>
        <w:tblW w:w="137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992"/>
        <w:gridCol w:w="2977"/>
        <w:gridCol w:w="992"/>
        <w:gridCol w:w="2552"/>
        <w:gridCol w:w="992"/>
      </w:tblGrid>
      <w:tr w:rsidR="00D06E72" w:rsidRPr="00D06E72" w14:paraId="7A9E794B" w14:textId="77777777" w:rsidTr="00267F6F">
        <w:trPr>
          <w:trHeight w:val="554"/>
        </w:trPr>
        <w:tc>
          <w:tcPr>
            <w:tcW w:w="2552" w:type="dxa"/>
            <w:tcBorders>
              <w:bottom w:val="nil"/>
            </w:tcBorders>
          </w:tcPr>
          <w:p w14:paraId="25DBF616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8" w:type="dxa"/>
            <w:gridSpan w:val="6"/>
            <w:tcBorders>
              <w:bottom w:val="single" w:sz="4" w:space="0" w:color="auto"/>
            </w:tcBorders>
          </w:tcPr>
          <w:p w14:paraId="027C6E42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="00631C25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nadjusted</w:t>
            </w:r>
          </w:p>
        </w:tc>
      </w:tr>
      <w:tr w:rsidR="00D06E72" w:rsidRPr="00D06E72" w14:paraId="4BEDF9D0" w14:textId="77777777" w:rsidTr="00267F6F">
        <w:trPr>
          <w:trHeight w:val="63"/>
        </w:trPr>
        <w:tc>
          <w:tcPr>
            <w:tcW w:w="2552" w:type="dxa"/>
            <w:tcBorders>
              <w:top w:val="nil"/>
              <w:bottom w:val="nil"/>
            </w:tcBorders>
          </w:tcPr>
          <w:p w14:paraId="2CA02F9B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184F135F" w14:textId="77777777" w:rsidR="001B10A6" w:rsidRPr="00D06E72" w:rsidRDefault="00CD306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</w:t>
            </w:r>
            <w:r w:rsidR="001B10A6" w:rsidRPr="00D06E7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SIP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CA6D09F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HP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14:paraId="169E2494" w14:textId="77777777" w:rsidR="001B10A6" w:rsidRPr="00D06E72" w:rsidRDefault="00631C25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iCs/>
                <w:sz w:val="22"/>
              </w:rPr>
              <w:t xml:space="preserve">Autoimmune </w:t>
            </w:r>
            <w:r w:rsidR="001B10A6" w:rsidRPr="00D06E7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LD</w:t>
            </w:r>
          </w:p>
        </w:tc>
      </w:tr>
      <w:tr w:rsidR="00D06E72" w:rsidRPr="00D06E72" w14:paraId="084F1216" w14:textId="77777777" w:rsidTr="00267F6F">
        <w:trPr>
          <w:trHeight w:val="73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395754F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7C21BE3" w14:textId="47953B0F" w:rsidR="001B10A6" w:rsidRPr="00D06E72" w:rsidRDefault="00267F6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azard </w:t>
            </w:r>
            <w:r w:rsidR="00A159DB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io 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B4922F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658C9D4" w14:textId="4C5EB122" w:rsidR="001B10A6" w:rsidRPr="00D06E72" w:rsidRDefault="00267F6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azard 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io 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4378B3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27A24BA" w14:textId="53569104" w:rsidR="001B10A6" w:rsidRPr="00D06E72" w:rsidRDefault="00267F6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azard 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tio 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DFA1CC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D06E72" w:rsidRPr="00D06E72" w14:paraId="64EC1C41" w14:textId="77777777" w:rsidTr="00267F6F">
        <w:tc>
          <w:tcPr>
            <w:tcW w:w="2552" w:type="dxa"/>
            <w:tcBorders>
              <w:top w:val="single" w:sz="4" w:space="0" w:color="auto"/>
            </w:tcBorders>
          </w:tcPr>
          <w:p w14:paraId="5C759CF3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12F0A5" w14:textId="05DCC908" w:rsidR="001B10A6" w:rsidRPr="00D06E72" w:rsidRDefault="001B10A6" w:rsidP="004414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A69FAB" w14:textId="57CF5AED" w:rsidR="001B10A6" w:rsidRPr="00D06E72" w:rsidRDefault="00441431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F481FAA" w14:textId="4054F8ED" w:rsidR="001B10A6" w:rsidRPr="00D06E72" w:rsidRDefault="001B10A6" w:rsidP="004414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F38D9B" w14:textId="1F9D83A6" w:rsidR="001B10A6" w:rsidRPr="00D06E72" w:rsidRDefault="001B10A6" w:rsidP="004414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1431" w:rsidRPr="00D06E7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68C4CC6" w14:textId="6C1B54E9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6A1D20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06E72" w:rsidRPr="00D06E72" w14:paraId="0C3FAE49" w14:textId="77777777" w:rsidTr="00267F6F">
        <w:tc>
          <w:tcPr>
            <w:tcW w:w="2552" w:type="dxa"/>
          </w:tcPr>
          <w:p w14:paraId="5104DC54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42855FE0" w14:textId="2EA0C95F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8.352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1BBFAA8" w14:textId="11341238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2977" w:type="dxa"/>
          </w:tcPr>
          <w:p w14:paraId="738BB02E" w14:textId="7EA08573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0F2DAE8" w14:textId="1A8E11EB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0FC4DC69" w14:textId="6198E279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2.04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E4871BA" w14:textId="0DE05CC8" w:rsidR="001B10A6" w:rsidRPr="00D06E72" w:rsidRDefault="00892FF8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D06E72" w:rsidRPr="00D06E72" w14:paraId="71196B4D" w14:textId="77777777" w:rsidTr="00267F6F">
        <w:tc>
          <w:tcPr>
            <w:tcW w:w="2552" w:type="dxa"/>
          </w:tcPr>
          <w:p w14:paraId="020DE577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693" w:type="dxa"/>
          </w:tcPr>
          <w:p w14:paraId="6A28A985" w14:textId="44FEC01C" w:rsidR="001B10A6" w:rsidRPr="00D06E72" w:rsidRDefault="001611FF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4FC425D" w14:textId="2095A1F5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977" w:type="dxa"/>
          </w:tcPr>
          <w:p w14:paraId="4C8ABB9B" w14:textId="4D4042FF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14C10A4" w14:textId="67B02A13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2552" w:type="dxa"/>
          </w:tcPr>
          <w:p w14:paraId="5E270332" w14:textId="288B296E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9B28808" w14:textId="4F67C848" w:rsidR="001B10A6" w:rsidRPr="00D06E72" w:rsidRDefault="00892FF8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D06E72" w:rsidRPr="00D06E72" w14:paraId="158FA880" w14:textId="77777777" w:rsidTr="00267F6F">
        <w:tc>
          <w:tcPr>
            <w:tcW w:w="2552" w:type="dxa"/>
          </w:tcPr>
          <w:p w14:paraId="7736655A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Ever-smokers </w:t>
            </w:r>
          </w:p>
        </w:tc>
        <w:tc>
          <w:tcPr>
            <w:tcW w:w="2693" w:type="dxa"/>
          </w:tcPr>
          <w:p w14:paraId="7CDB1B9D" w14:textId="16585B21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3.87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CBF41DB" w14:textId="2C7E8EBF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2977" w:type="dxa"/>
          </w:tcPr>
          <w:p w14:paraId="504E5715" w14:textId="6679194A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.23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86FA974" w14:textId="765F4669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552" w:type="dxa"/>
          </w:tcPr>
          <w:p w14:paraId="1EC4A567" w14:textId="3B263619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1.97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90A2739" w14:textId="3DE14464" w:rsidR="001B10A6" w:rsidRPr="00D06E72" w:rsidRDefault="001611FF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6E72" w:rsidRPr="00D06E72" w14:paraId="193B800B" w14:textId="77777777" w:rsidTr="00267F6F">
        <w:tc>
          <w:tcPr>
            <w:tcW w:w="2552" w:type="dxa"/>
          </w:tcPr>
          <w:p w14:paraId="433FF477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FVC </w:t>
            </w:r>
          </w:p>
        </w:tc>
        <w:tc>
          <w:tcPr>
            <w:tcW w:w="2693" w:type="dxa"/>
          </w:tcPr>
          <w:p w14:paraId="07925B64" w14:textId="329E93B3" w:rsidR="001B10A6" w:rsidRPr="00D06E72" w:rsidRDefault="001611FF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1.010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0.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980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1.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4C8BCDC" w14:textId="62BB6B96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516</w:t>
            </w:r>
          </w:p>
        </w:tc>
        <w:tc>
          <w:tcPr>
            <w:tcW w:w="2977" w:type="dxa"/>
          </w:tcPr>
          <w:p w14:paraId="7401F9DE" w14:textId="7CF823D5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1611FF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2 (0.9</w:t>
            </w:r>
            <w:r w:rsidR="001611FF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38 – 1.008)</w:t>
            </w:r>
          </w:p>
        </w:tc>
        <w:tc>
          <w:tcPr>
            <w:tcW w:w="992" w:type="dxa"/>
          </w:tcPr>
          <w:p w14:paraId="0ADBB176" w14:textId="32098608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129</w:t>
            </w:r>
          </w:p>
        </w:tc>
        <w:tc>
          <w:tcPr>
            <w:tcW w:w="2552" w:type="dxa"/>
          </w:tcPr>
          <w:p w14:paraId="2933C06E" w14:textId="7AF216EB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994</w:t>
            </w: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0.9</w:t>
            </w:r>
            <w:r w:rsidR="001611FF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1.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="001611FF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169F728" w14:textId="33AB46B7" w:rsidR="001B10A6" w:rsidRPr="00D06E72" w:rsidRDefault="001611FF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892FF8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</w:tr>
      <w:tr w:rsidR="00D06E72" w:rsidRPr="00D06E72" w14:paraId="438E5389" w14:textId="77777777" w:rsidTr="00267F6F">
        <w:tc>
          <w:tcPr>
            <w:tcW w:w="2552" w:type="dxa"/>
          </w:tcPr>
          <w:p w14:paraId="1AABD68D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D06E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4D52ADAC" w14:textId="746FE66C" w:rsidR="001B10A6" w:rsidRPr="00D06E72" w:rsidRDefault="001611FF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3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0.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1B10A6"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1.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="001B10A6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7DD8024" w14:textId="3C080E96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857</w:t>
            </w:r>
          </w:p>
        </w:tc>
        <w:tc>
          <w:tcPr>
            <w:tcW w:w="2977" w:type="dxa"/>
          </w:tcPr>
          <w:p w14:paraId="0789CB0F" w14:textId="7D104EF7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C3FBA2B" w14:textId="2FD4B6B0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552" w:type="dxa"/>
          </w:tcPr>
          <w:p w14:paraId="43D5D48B" w14:textId="40EDE35E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0.9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D47B8ED" w14:textId="0F94F72D" w:rsidR="001B10A6" w:rsidRPr="00D06E72" w:rsidRDefault="001611FF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6E72" w:rsidRPr="00D06E72" w14:paraId="6C83F3DE" w14:textId="77777777" w:rsidTr="00267F6F">
        <w:tc>
          <w:tcPr>
            <w:tcW w:w="2552" w:type="dxa"/>
          </w:tcPr>
          <w:p w14:paraId="462776ED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TLC </w:t>
            </w:r>
          </w:p>
        </w:tc>
        <w:tc>
          <w:tcPr>
            <w:tcW w:w="2693" w:type="dxa"/>
          </w:tcPr>
          <w:p w14:paraId="730A38DD" w14:textId="24CDA908" w:rsidR="001B10A6" w:rsidRPr="00D06E72" w:rsidRDefault="001611FF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992" w:type="dxa"/>
          </w:tcPr>
          <w:p w14:paraId="6A345D29" w14:textId="50D9F88B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743</w:t>
            </w:r>
          </w:p>
        </w:tc>
        <w:tc>
          <w:tcPr>
            <w:tcW w:w="2977" w:type="dxa"/>
          </w:tcPr>
          <w:p w14:paraId="75E6D6DE" w14:textId="4CF17147" w:rsidR="001B10A6" w:rsidRPr="00D06E72" w:rsidRDefault="001B10A6" w:rsidP="001611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3CDEED9" w14:textId="6BE25D30" w:rsidR="001B10A6" w:rsidRPr="00D06E72" w:rsidRDefault="001611FF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552" w:type="dxa"/>
          </w:tcPr>
          <w:p w14:paraId="7E50B965" w14:textId="2F972C97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1611FF" w:rsidRPr="00D06E72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9E54B3A" w14:textId="08ADD0C5" w:rsidR="001B10A6" w:rsidRPr="00D06E72" w:rsidRDefault="00892FF8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D06E72" w:rsidRPr="00D06E72" w14:paraId="59A573F8" w14:textId="77777777" w:rsidTr="00267F6F">
        <w:tc>
          <w:tcPr>
            <w:tcW w:w="2552" w:type="dxa"/>
          </w:tcPr>
          <w:p w14:paraId="1D2F78F9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UIP-like pattern </w:t>
            </w:r>
          </w:p>
        </w:tc>
        <w:tc>
          <w:tcPr>
            <w:tcW w:w="2693" w:type="dxa"/>
          </w:tcPr>
          <w:p w14:paraId="41409C88" w14:textId="7FF3551A" w:rsidR="001B10A6" w:rsidRPr="00D06E72" w:rsidRDefault="001B10A6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6C1F076" w14:textId="13B35DDE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="00892FF8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780</w:t>
            </w:r>
          </w:p>
        </w:tc>
        <w:tc>
          <w:tcPr>
            <w:tcW w:w="2977" w:type="dxa"/>
          </w:tcPr>
          <w:p w14:paraId="3932BDA7" w14:textId="255FF5E5" w:rsidR="001B10A6" w:rsidRPr="00D06E72" w:rsidRDefault="008E7390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486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AA280E3" w14:textId="35E66586" w:rsidR="001B10A6" w:rsidRPr="00D06E72" w:rsidRDefault="008E7390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2552" w:type="dxa"/>
          </w:tcPr>
          <w:p w14:paraId="773780C5" w14:textId="3A9916B3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753EC85" w14:textId="6C74C23A" w:rsidR="001B10A6" w:rsidRPr="00D06E72" w:rsidRDefault="008E7390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06E72" w:rsidRPr="00D06E72" w14:paraId="322ABD40" w14:textId="77777777" w:rsidTr="00267F6F">
        <w:tc>
          <w:tcPr>
            <w:tcW w:w="2552" w:type="dxa"/>
          </w:tcPr>
          <w:p w14:paraId="3B5EE023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PF-ILD</w:t>
            </w:r>
          </w:p>
        </w:tc>
        <w:tc>
          <w:tcPr>
            <w:tcW w:w="2693" w:type="dxa"/>
          </w:tcPr>
          <w:p w14:paraId="41C97FE6" w14:textId="27F38E82" w:rsidR="001B10A6" w:rsidRPr="00D06E72" w:rsidRDefault="008E7390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2.387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505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A3C6495" w14:textId="225F1EB5" w:rsidR="001B10A6" w:rsidRPr="00D06E72" w:rsidRDefault="008E7390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089</w:t>
            </w:r>
          </w:p>
        </w:tc>
        <w:tc>
          <w:tcPr>
            <w:tcW w:w="2977" w:type="dxa"/>
          </w:tcPr>
          <w:p w14:paraId="29EB93A7" w14:textId="21F7FBE9" w:rsidR="001B10A6" w:rsidRPr="00D06E72" w:rsidRDefault="008E7390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2.774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7.946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D8C3A3F" w14:textId="26A93D26" w:rsidR="001B10A6" w:rsidRPr="00D06E72" w:rsidRDefault="008E7390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552" w:type="dxa"/>
          </w:tcPr>
          <w:p w14:paraId="17A34ECB" w14:textId="4A44A5DF" w:rsidR="001B10A6" w:rsidRPr="00D06E72" w:rsidRDefault="008E7390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1B10A6"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  <w:r w:rsidR="001B10A6"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F12754B" w14:textId="77777777" w:rsidR="001B10A6" w:rsidRPr="00D06E72" w:rsidRDefault="001B10A6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06E72" w:rsidRPr="00D06E72" w14:paraId="73D9E2FA" w14:textId="77777777" w:rsidTr="00267F6F">
        <w:tc>
          <w:tcPr>
            <w:tcW w:w="2552" w:type="dxa"/>
          </w:tcPr>
          <w:p w14:paraId="2CAB1598" w14:textId="77777777" w:rsidR="001B10A6" w:rsidRPr="00D06E72" w:rsidRDefault="001B10A6" w:rsidP="00367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Steroid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IM</w:t>
            </w:r>
          </w:p>
        </w:tc>
        <w:tc>
          <w:tcPr>
            <w:tcW w:w="2693" w:type="dxa"/>
          </w:tcPr>
          <w:p w14:paraId="3A683DCA" w14:textId="06CCEF58" w:rsidR="001B10A6" w:rsidRPr="00D06E72" w:rsidRDefault="001B10A6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C17327E" w14:textId="1544F300" w:rsidR="001B10A6" w:rsidRPr="00D06E72" w:rsidRDefault="001B10A6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8E7390" w:rsidRPr="00D06E72"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2977" w:type="dxa"/>
          </w:tcPr>
          <w:p w14:paraId="30F8E9E2" w14:textId="01211991" w:rsidR="001B10A6" w:rsidRPr="00D06E72" w:rsidRDefault="001B10A6" w:rsidP="008E7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5.352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17816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8316256" w14:textId="0DA66667" w:rsidR="001B10A6" w:rsidRPr="00D06E72" w:rsidRDefault="008E7390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552" w:type="dxa"/>
          </w:tcPr>
          <w:p w14:paraId="799651E8" w14:textId="4E4CA217" w:rsidR="001B10A6" w:rsidRPr="00D06E72" w:rsidRDefault="001B10A6" w:rsidP="00892F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8E7390" w:rsidRPr="00D06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2FF8" w:rsidRPr="00D06E72"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6D13B3A" w14:textId="4173E3CF" w:rsidR="001B10A6" w:rsidRPr="00D06E72" w:rsidRDefault="00892FF8" w:rsidP="00367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</w:tbl>
    <w:p w14:paraId="52A4E995" w14:textId="77777777" w:rsidR="009C1F5C" w:rsidRPr="00D06E72" w:rsidRDefault="00AC6B29" w:rsidP="00631C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  <w:sectPr w:rsidR="009C1F5C" w:rsidRPr="00D06E72" w:rsidSect="009C1F5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D06E72">
        <w:rPr>
          <w:rFonts w:ascii="Times New Roman" w:hAnsi="Times New Roman" w:cs="Times New Roman"/>
          <w:sz w:val="24"/>
          <w:szCs w:val="24"/>
        </w:rPr>
        <w:t xml:space="preserve">PF, progressive fibrosing; ILD, interstitial lung disease; BMI, body mass index; </w:t>
      </w:r>
      <w:r w:rsidR="00CD306F" w:rsidRPr="00D06E72">
        <w:rPr>
          <w:rFonts w:ascii="Times New Roman" w:hAnsi="Times New Roman" w:cs="Times New Roman"/>
          <w:sz w:val="24"/>
          <w:szCs w:val="24"/>
        </w:rPr>
        <w:t>i</w:t>
      </w:r>
      <w:r w:rsidRPr="00D06E72">
        <w:rPr>
          <w:rFonts w:ascii="Times New Roman" w:hAnsi="Times New Roman" w:cs="Times New Roman"/>
          <w:sz w:val="24"/>
          <w:szCs w:val="24"/>
        </w:rPr>
        <w:t xml:space="preserve">NSIP, </w:t>
      </w:r>
      <w:r w:rsidR="00CD306F" w:rsidRPr="00D06E72">
        <w:rPr>
          <w:rFonts w:ascii="Times New Roman" w:hAnsi="Times New Roman" w:cs="Times New Roman"/>
          <w:sz w:val="24"/>
          <w:szCs w:val="24"/>
        </w:rPr>
        <w:t xml:space="preserve">idiopathic </w:t>
      </w:r>
      <w:r w:rsidRPr="00D06E72">
        <w:rPr>
          <w:rFonts w:ascii="Times New Roman" w:hAnsi="Times New Roman" w:cs="Times New Roman"/>
          <w:sz w:val="24"/>
          <w:szCs w:val="24"/>
        </w:rPr>
        <w:t>nonspecific interstitial pneumonia; HP, hypersensitivity pneumonitis; FVC, forced vital capacity; DL</w:t>
      </w:r>
      <w:r w:rsidRPr="00D06E72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D06E72">
        <w:rPr>
          <w:rFonts w:ascii="Times New Roman" w:hAnsi="Times New Roman" w:cs="Times New Roman"/>
          <w:sz w:val="24"/>
          <w:szCs w:val="24"/>
        </w:rPr>
        <w:t>, diffusing capacity of the lung for carbon monoxide; TLC, total lung capacity; UIP, usual interstitial pneumonia; IM, immunosuppressant</w:t>
      </w:r>
    </w:p>
    <w:p w14:paraId="261C5AE8" w14:textId="352976C8" w:rsidR="00E9613B" w:rsidRPr="00D06E72" w:rsidRDefault="00FF0A88" w:rsidP="00FF0A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06E72">
        <w:rPr>
          <w:rFonts w:ascii="Times New Roman" w:hAnsi="Times New Roman" w:cs="Times New Roman"/>
          <w:bCs/>
          <w:sz w:val="24"/>
          <w:szCs w:val="24"/>
        </w:rPr>
        <w:lastRenderedPageBreak/>
        <w:t>Additional file 1:</w:t>
      </w:r>
      <w:r w:rsidRPr="00D06E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613B" w:rsidRPr="00D06E72">
        <w:rPr>
          <w:rFonts w:ascii="Times New Roman" w:hAnsi="Times New Roman" w:cs="Times New Roman"/>
          <w:sz w:val="24"/>
          <w:szCs w:val="24"/>
        </w:rPr>
        <w:t xml:space="preserve">Table </w:t>
      </w:r>
      <w:r w:rsidRPr="00D06E72">
        <w:rPr>
          <w:rFonts w:ascii="Times New Roman" w:hAnsi="Times New Roman" w:cs="Times New Roman"/>
          <w:sz w:val="24"/>
          <w:szCs w:val="24"/>
        </w:rPr>
        <w:t>S</w:t>
      </w:r>
      <w:r w:rsidR="009C1F5C" w:rsidRPr="00D06E72">
        <w:rPr>
          <w:rFonts w:ascii="Times New Roman" w:hAnsi="Times New Roman" w:cs="Times New Roman"/>
          <w:sz w:val="24"/>
          <w:szCs w:val="24"/>
        </w:rPr>
        <w:t>3</w:t>
      </w:r>
      <w:r w:rsidR="00E9613B" w:rsidRPr="00D06E72">
        <w:rPr>
          <w:rFonts w:ascii="Times New Roman" w:hAnsi="Times New Roman" w:cs="Times New Roman"/>
          <w:sz w:val="24"/>
          <w:szCs w:val="24"/>
        </w:rPr>
        <w:t>. Prognostic factors for mortality in patients with PF-ILD assessed using a Cox proportional hazard</w:t>
      </w:r>
      <w:r w:rsidR="007434EB" w:rsidRPr="00D06E72">
        <w:rPr>
          <w:rFonts w:ascii="Times New Roman" w:hAnsi="Times New Roman" w:cs="Times New Roman"/>
          <w:sz w:val="24"/>
          <w:szCs w:val="24"/>
        </w:rPr>
        <w:t>s</w:t>
      </w:r>
      <w:r w:rsidR="00E9613B" w:rsidRPr="00D06E72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Style w:val="1"/>
        <w:tblW w:w="96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2693"/>
        <w:gridCol w:w="992"/>
        <w:gridCol w:w="2693"/>
        <w:gridCol w:w="993"/>
      </w:tblGrid>
      <w:tr w:rsidR="00D06E72" w:rsidRPr="00D06E72" w14:paraId="22C4CD05" w14:textId="77777777" w:rsidTr="001611FF">
        <w:tc>
          <w:tcPr>
            <w:tcW w:w="2303" w:type="dxa"/>
            <w:tcBorders>
              <w:top w:val="single" w:sz="8" w:space="0" w:color="auto"/>
              <w:bottom w:val="nil"/>
            </w:tcBorders>
          </w:tcPr>
          <w:p w14:paraId="46DD054C" w14:textId="77777777" w:rsidR="00DD31FD" w:rsidRPr="00D06E72" w:rsidRDefault="00DD31FD" w:rsidP="001611FF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6652CC3" w14:textId="2166F5F5" w:rsidR="00DD31FD" w:rsidRPr="00D06E72" w:rsidRDefault="00DD31FD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Unadjuste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16ECD3F" w14:textId="665C2265" w:rsidR="00DD31FD" w:rsidRPr="00D06E72" w:rsidRDefault="00DD31FD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Multivariable </w:t>
            </w:r>
          </w:p>
        </w:tc>
      </w:tr>
      <w:tr w:rsidR="00D06E72" w:rsidRPr="00D06E72" w14:paraId="5AC75E35" w14:textId="77777777" w:rsidTr="00DD31FD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28D82D48" w14:textId="77777777" w:rsidR="00E9613B" w:rsidRPr="00D06E72" w:rsidRDefault="00E9613B" w:rsidP="001611FF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4DE313" w14:textId="77777777" w:rsidR="00E9613B" w:rsidRPr="00D06E72" w:rsidRDefault="00E9613B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Hazard </w:t>
            </w:r>
            <w:r w:rsidR="004A6E18"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Ratio 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0D010F" w14:textId="77777777" w:rsidR="00E9613B" w:rsidRPr="00D06E72" w:rsidRDefault="00E9613B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EE55EC" w14:textId="77777777" w:rsidR="00E9613B" w:rsidRPr="00D06E72" w:rsidRDefault="00E9613B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Hazard </w:t>
            </w:r>
            <w:r w:rsidR="004A6E18"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Ratio 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62FE6C" w14:textId="77777777" w:rsidR="00E9613B" w:rsidRPr="00D06E72" w:rsidRDefault="00E9613B" w:rsidP="001611F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D06E72" w:rsidRPr="00D06E72" w14:paraId="1933D2F4" w14:textId="77777777" w:rsidTr="001611FF">
        <w:tc>
          <w:tcPr>
            <w:tcW w:w="2303" w:type="dxa"/>
            <w:tcBorders>
              <w:top w:val="single" w:sz="4" w:space="0" w:color="auto"/>
            </w:tcBorders>
          </w:tcPr>
          <w:p w14:paraId="2D760387" w14:textId="77777777" w:rsidR="00BC717A" w:rsidRPr="00D06E72" w:rsidRDefault="00BC717A" w:rsidP="00BC717A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721794" w14:textId="47ACB268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059 (1.026 – 1.09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FF51D2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FF2C2F3" w14:textId="3AE7BD23" w:rsidR="00BC717A" w:rsidRPr="00D06E72" w:rsidRDefault="00BC717A" w:rsidP="0099532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72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0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37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.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09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2DC036" w14:textId="3F8D0EBB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D06E72" w:rsidRPr="00D06E72" w14:paraId="10781803" w14:textId="77777777" w:rsidTr="001611FF">
        <w:tc>
          <w:tcPr>
            <w:tcW w:w="2303" w:type="dxa"/>
          </w:tcPr>
          <w:p w14:paraId="74308D84" w14:textId="77777777" w:rsidR="00BC717A" w:rsidRPr="00D06E72" w:rsidRDefault="00BC717A" w:rsidP="00BC717A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05B1E79C" w14:textId="39A3C604" w:rsidR="00BC717A" w:rsidRPr="00D06E72" w:rsidRDefault="00BC717A" w:rsidP="0099532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56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6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.7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68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50EF975" w14:textId="3F35C23A" w:rsidR="00BC717A" w:rsidRPr="00D06E72" w:rsidRDefault="0099532B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693" w:type="dxa"/>
          </w:tcPr>
          <w:p w14:paraId="7A84B04D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4F6C8005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</w:tr>
      <w:tr w:rsidR="00D06E72" w:rsidRPr="00D06E72" w14:paraId="7CE58640" w14:textId="77777777" w:rsidTr="001611FF">
        <w:tc>
          <w:tcPr>
            <w:tcW w:w="2303" w:type="dxa"/>
          </w:tcPr>
          <w:p w14:paraId="6A3DD68C" w14:textId="77777777" w:rsidR="00BC717A" w:rsidRPr="00D06E72" w:rsidRDefault="00BC717A" w:rsidP="00BC717A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693" w:type="dxa"/>
          </w:tcPr>
          <w:p w14:paraId="615CA02F" w14:textId="0116AB1B" w:rsidR="00BC717A" w:rsidRPr="00D06E72" w:rsidRDefault="00BC717A" w:rsidP="0099532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40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0.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967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.11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97A176C" w14:textId="6C269B9A" w:rsidR="00BC717A" w:rsidRPr="00D06E72" w:rsidRDefault="0099532B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693" w:type="dxa"/>
          </w:tcPr>
          <w:p w14:paraId="1BE156BD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2EC95598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</w:tr>
      <w:tr w:rsidR="00D06E72" w:rsidRPr="00D06E72" w14:paraId="577FA319" w14:textId="77777777" w:rsidTr="001611FF">
        <w:tc>
          <w:tcPr>
            <w:tcW w:w="2303" w:type="dxa"/>
          </w:tcPr>
          <w:p w14:paraId="0C5C43E2" w14:textId="77777777" w:rsidR="00BC717A" w:rsidRPr="00D06E72" w:rsidRDefault="00BC717A" w:rsidP="00BC717A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ver-smokers </w:t>
            </w:r>
          </w:p>
        </w:tc>
        <w:tc>
          <w:tcPr>
            <w:tcW w:w="2693" w:type="dxa"/>
          </w:tcPr>
          <w:p w14:paraId="4AA4E7AE" w14:textId="36AE34D8" w:rsidR="00BC717A" w:rsidRPr="00D06E72" w:rsidRDefault="00BC717A" w:rsidP="0099532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9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29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553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.5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61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358C8FE" w14:textId="6C6206D0" w:rsidR="00BC717A" w:rsidRPr="00D06E72" w:rsidRDefault="00BC717A" w:rsidP="0099532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7</w:t>
            </w:r>
            <w:r w:rsidR="0099532B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693" w:type="dxa"/>
          </w:tcPr>
          <w:p w14:paraId="70237663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</w:tcPr>
          <w:p w14:paraId="1B81A40F" w14:textId="77777777" w:rsidR="00BC717A" w:rsidRPr="00D06E72" w:rsidRDefault="00BC717A" w:rsidP="00BC717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</w:tr>
      <w:tr w:rsidR="00D06E72" w:rsidRPr="00D06E72" w14:paraId="1082FF78" w14:textId="77777777" w:rsidTr="001611FF">
        <w:tc>
          <w:tcPr>
            <w:tcW w:w="2303" w:type="dxa"/>
          </w:tcPr>
          <w:p w14:paraId="56A0D324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LD subtype</w:t>
            </w:r>
          </w:p>
        </w:tc>
        <w:tc>
          <w:tcPr>
            <w:tcW w:w="2693" w:type="dxa"/>
          </w:tcPr>
          <w:p w14:paraId="72D0FCD8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80D278" w14:textId="4A260B43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</w:t>
            </w: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14:paraId="271723EE" w14:textId="1A614BA8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3DCA2F3D" w14:textId="325FA59D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7704E0E2" w14:textId="77777777" w:rsidTr="001611FF">
        <w:tc>
          <w:tcPr>
            <w:tcW w:w="2303" w:type="dxa"/>
          </w:tcPr>
          <w:p w14:paraId="0C8F5CF0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NSIP</w:t>
            </w:r>
          </w:p>
        </w:tc>
        <w:tc>
          <w:tcPr>
            <w:tcW w:w="2693" w:type="dxa"/>
          </w:tcPr>
          <w:p w14:paraId="72ED1B75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D434128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275380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7BB49A4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04E5008E" w14:textId="77777777" w:rsidTr="001611FF">
        <w:tc>
          <w:tcPr>
            <w:tcW w:w="2303" w:type="dxa"/>
          </w:tcPr>
          <w:p w14:paraId="113422CF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HP</w:t>
            </w:r>
          </w:p>
        </w:tc>
        <w:tc>
          <w:tcPr>
            <w:tcW w:w="2693" w:type="dxa"/>
          </w:tcPr>
          <w:p w14:paraId="18281779" w14:textId="60ADB35D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581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618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4.046)</w:t>
            </w:r>
          </w:p>
        </w:tc>
        <w:tc>
          <w:tcPr>
            <w:tcW w:w="992" w:type="dxa"/>
          </w:tcPr>
          <w:p w14:paraId="5519403E" w14:textId="2A1F59CA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340</w:t>
            </w:r>
          </w:p>
        </w:tc>
        <w:tc>
          <w:tcPr>
            <w:tcW w:w="2693" w:type="dxa"/>
          </w:tcPr>
          <w:p w14:paraId="44C268B5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137CDF4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140AF7EF" w14:textId="77777777" w:rsidTr="001611FF">
        <w:tc>
          <w:tcPr>
            <w:tcW w:w="2303" w:type="dxa"/>
          </w:tcPr>
          <w:p w14:paraId="60530540" w14:textId="19B38C69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RA</w:t>
            </w:r>
            <w:r w:rsidR="007C4171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-ILD</w:t>
            </w:r>
          </w:p>
        </w:tc>
        <w:tc>
          <w:tcPr>
            <w:tcW w:w="2693" w:type="dxa"/>
          </w:tcPr>
          <w:p w14:paraId="6BFD54E5" w14:textId="4DC2E1B0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.590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0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.699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3.620)</w:t>
            </w:r>
          </w:p>
        </w:tc>
        <w:tc>
          <w:tcPr>
            <w:tcW w:w="992" w:type="dxa"/>
          </w:tcPr>
          <w:p w14:paraId="70AEBD90" w14:textId="6E6BDCC4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269</w:t>
            </w:r>
          </w:p>
        </w:tc>
        <w:tc>
          <w:tcPr>
            <w:tcW w:w="2693" w:type="dxa"/>
          </w:tcPr>
          <w:p w14:paraId="7AAB3E90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68C00E4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09C0E9C5" w14:textId="77777777" w:rsidTr="001611FF">
        <w:tc>
          <w:tcPr>
            <w:tcW w:w="2303" w:type="dxa"/>
          </w:tcPr>
          <w:p w14:paraId="03D63BC8" w14:textId="10CF99E5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SSc</w:t>
            </w:r>
            <w:r w:rsidR="007C4171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-ILD</w:t>
            </w:r>
          </w:p>
        </w:tc>
        <w:tc>
          <w:tcPr>
            <w:tcW w:w="2693" w:type="dxa"/>
          </w:tcPr>
          <w:p w14:paraId="4CC024B9" w14:textId="0F210E85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387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80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865)</w:t>
            </w:r>
          </w:p>
        </w:tc>
        <w:tc>
          <w:tcPr>
            <w:tcW w:w="992" w:type="dxa"/>
          </w:tcPr>
          <w:p w14:paraId="024DA879" w14:textId="4336DABD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237</w:t>
            </w:r>
          </w:p>
        </w:tc>
        <w:tc>
          <w:tcPr>
            <w:tcW w:w="2693" w:type="dxa"/>
          </w:tcPr>
          <w:p w14:paraId="7844E692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064E6D39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4A064216" w14:textId="77777777" w:rsidTr="001611FF">
        <w:tc>
          <w:tcPr>
            <w:tcW w:w="2303" w:type="dxa"/>
          </w:tcPr>
          <w:p w14:paraId="48D4D7AC" w14:textId="54882DD8" w:rsidR="00463667" w:rsidRPr="00D06E72" w:rsidRDefault="00463667" w:rsidP="007C417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SJ</w:t>
            </w:r>
            <w:r w:rsidR="007C4171"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S-ILD</w:t>
            </w:r>
          </w:p>
        </w:tc>
        <w:tc>
          <w:tcPr>
            <w:tcW w:w="2693" w:type="dxa"/>
          </w:tcPr>
          <w:p w14:paraId="2862C8AA" w14:textId="7A297F00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805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234 – 2.774)</w:t>
            </w:r>
          </w:p>
        </w:tc>
        <w:tc>
          <w:tcPr>
            <w:tcW w:w="992" w:type="dxa"/>
          </w:tcPr>
          <w:p w14:paraId="70B8D9CD" w14:textId="0634A795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732</w:t>
            </w:r>
          </w:p>
        </w:tc>
        <w:tc>
          <w:tcPr>
            <w:tcW w:w="2693" w:type="dxa"/>
          </w:tcPr>
          <w:p w14:paraId="7E888894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56EC8063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D06E72" w:rsidRPr="00D06E72" w14:paraId="3E5E8941" w14:textId="77777777" w:rsidTr="001611FF">
        <w:tc>
          <w:tcPr>
            <w:tcW w:w="2303" w:type="dxa"/>
          </w:tcPr>
          <w:p w14:paraId="6D2223F3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VC </w:t>
            </w:r>
          </w:p>
        </w:tc>
        <w:tc>
          <w:tcPr>
            <w:tcW w:w="2693" w:type="dxa"/>
          </w:tcPr>
          <w:p w14:paraId="51CA18F0" w14:textId="686FA8A0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984 (0.968 – 1.001)</w:t>
            </w:r>
          </w:p>
        </w:tc>
        <w:tc>
          <w:tcPr>
            <w:tcW w:w="992" w:type="dxa"/>
          </w:tcPr>
          <w:p w14:paraId="512B8C2C" w14:textId="4D59A571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2693" w:type="dxa"/>
          </w:tcPr>
          <w:p w14:paraId="0EAD5DC9" w14:textId="3BF9944C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993" w:type="dxa"/>
          </w:tcPr>
          <w:p w14:paraId="2BF3ADC8" w14:textId="70BAFF0C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D06E72" w:rsidRPr="00D06E72" w14:paraId="435EB0CD" w14:textId="77777777" w:rsidTr="001611FF">
        <w:tc>
          <w:tcPr>
            <w:tcW w:w="2303" w:type="dxa"/>
          </w:tcPr>
          <w:p w14:paraId="4BC453E9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DL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CO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45D3EE8E" w14:textId="4057CD50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987 (0.972 – 1.002)</w:t>
            </w:r>
          </w:p>
        </w:tc>
        <w:tc>
          <w:tcPr>
            <w:tcW w:w="992" w:type="dxa"/>
          </w:tcPr>
          <w:p w14:paraId="6E73A06A" w14:textId="77903365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91</w:t>
            </w:r>
          </w:p>
        </w:tc>
        <w:tc>
          <w:tcPr>
            <w:tcW w:w="2693" w:type="dxa"/>
          </w:tcPr>
          <w:p w14:paraId="64DDF2C0" w14:textId="197B091D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984 (0.967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.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00)</w:t>
            </w:r>
          </w:p>
        </w:tc>
        <w:tc>
          <w:tcPr>
            <w:tcW w:w="993" w:type="dxa"/>
          </w:tcPr>
          <w:p w14:paraId="31B68D7D" w14:textId="54167F70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D06E72" w:rsidRPr="00D06E72" w14:paraId="7C0E2FCB" w14:textId="77777777" w:rsidTr="001611FF">
        <w:tc>
          <w:tcPr>
            <w:tcW w:w="2303" w:type="dxa"/>
          </w:tcPr>
          <w:p w14:paraId="22B191C0" w14:textId="2238724A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TLC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11312E19" w14:textId="2B2DEFAE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0.978 (0.959 – 0.998)</w:t>
            </w:r>
          </w:p>
        </w:tc>
        <w:tc>
          <w:tcPr>
            <w:tcW w:w="992" w:type="dxa"/>
          </w:tcPr>
          <w:p w14:paraId="26C2232A" w14:textId="00FB9FD8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30</w:t>
            </w:r>
          </w:p>
        </w:tc>
        <w:tc>
          <w:tcPr>
            <w:tcW w:w="2693" w:type="dxa"/>
          </w:tcPr>
          <w:p w14:paraId="00CBD0F0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61B3006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06E72" w:rsidRPr="00D06E72" w14:paraId="40D6E977" w14:textId="77777777" w:rsidTr="001611FF">
        <w:tc>
          <w:tcPr>
            <w:tcW w:w="2303" w:type="dxa"/>
          </w:tcPr>
          <w:p w14:paraId="474C6D61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IP-like pattern </w:t>
            </w:r>
          </w:p>
        </w:tc>
        <w:tc>
          <w:tcPr>
            <w:tcW w:w="2693" w:type="dxa"/>
          </w:tcPr>
          <w:p w14:paraId="5A0CF063" w14:textId="43DF5508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1.536 (0.919 – 2.569)</w:t>
            </w:r>
          </w:p>
        </w:tc>
        <w:tc>
          <w:tcPr>
            <w:tcW w:w="992" w:type="dxa"/>
          </w:tcPr>
          <w:p w14:paraId="3D6EF11D" w14:textId="5CF2C2AB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102</w:t>
            </w:r>
          </w:p>
        </w:tc>
        <w:tc>
          <w:tcPr>
            <w:tcW w:w="2693" w:type="dxa"/>
          </w:tcPr>
          <w:p w14:paraId="6424B5A2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F58E85B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D06E72" w:rsidRPr="00D06E72" w14:paraId="7C39B0FC" w14:textId="77777777" w:rsidTr="001611FF">
        <w:tc>
          <w:tcPr>
            <w:tcW w:w="2303" w:type="dxa"/>
            <w:tcBorders>
              <w:bottom w:val="single" w:sz="8" w:space="0" w:color="auto"/>
            </w:tcBorders>
          </w:tcPr>
          <w:p w14:paraId="0FC73E32" w14:textId="77777777" w:rsidR="00463667" w:rsidRPr="00D06E72" w:rsidRDefault="00463667" w:rsidP="0046366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Steroid ± IM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69A9ADF9" w14:textId="5FC2B572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3.703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0.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511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06E7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06E72">
              <w:rPr>
                <w:rFonts w:ascii="Times New Roman" w:eastAsia="맑은 고딕" w:hAnsi="Times New Roman" w:cs="Times New Roman"/>
                <w:sz w:val="24"/>
                <w:szCs w:val="24"/>
              </w:rPr>
              <w:t>26.8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D8410EF" w14:textId="6318D88A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06E72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195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E8A74BF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0AD87A5" w14:textId="77777777" w:rsidR="00463667" w:rsidRPr="00D06E72" w:rsidRDefault="00463667" w:rsidP="0046366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4C47B0E7" w14:textId="1427F43C" w:rsidR="00E9613B" w:rsidRPr="00D06E72" w:rsidRDefault="0040361C" w:rsidP="007E4F7D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06E72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E9613B" w:rsidRPr="00D06E72">
        <w:rPr>
          <w:rFonts w:ascii="Times New Roman" w:eastAsia="맑은 고딕" w:hAnsi="Times New Roman" w:cs="Times New Roman"/>
          <w:sz w:val="24"/>
          <w:szCs w:val="24"/>
        </w:rPr>
        <w:t>TLC was excluded in the multivariable analysis due to close correlation with FVC (r=0.8</w:t>
      </w:r>
      <w:r w:rsidR="00055900" w:rsidRPr="00D06E72">
        <w:rPr>
          <w:rFonts w:ascii="Times New Roman" w:eastAsia="맑은 고딕" w:hAnsi="Times New Roman" w:cs="Times New Roman"/>
          <w:sz w:val="24"/>
          <w:szCs w:val="24"/>
        </w:rPr>
        <w:t>76</w:t>
      </w:r>
      <w:r w:rsidR="00E9613B" w:rsidRPr="00D06E72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E9613B" w:rsidRPr="00D06E72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="00E9613B" w:rsidRPr="00D06E72">
        <w:rPr>
          <w:rFonts w:ascii="Times New Roman" w:eastAsia="맑은 고딕" w:hAnsi="Times New Roman" w:cs="Times New Roman"/>
          <w:sz w:val="24"/>
          <w:szCs w:val="24"/>
        </w:rPr>
        <w:t>&lt;0.001)</w:t>
      </w:r>
    </w:p>
    <w:p w14:paraId="2E3DB39F" w14:textId="3CD88798" w:rsidR="003B23DF" w:rsidRPr="00D06E72" w:rsidRDefault="00E9613B" w:rsidP="007E4F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6E72">
        <w:rPr>
          <w:rFonts w:ascii="Times New Roman" w:hAnsi="Times New Roman" w:cs="Times New Roman"/>
          <w:sz w:val="24"/>
          <w:szCs w:val="24"/>
        </w:rPr>
        <w:t>CI, confidence interval; PF, progressive fibrosing; ILD, interstitial lung disease; BMI, body mass index; iNSIP, idiopathic nonspecific interstitial pneumonia; HP, hypersensitivity pneumonitis; RA, rheumatoid arthritis; SSc, systemic sclerosis; SJS, Sj</w:t>
      </w:r>
      <w:r w:rsidRPr="00D06E72">
        <w:rPr>
          <w:rFonts w:ascii="Times New Roman" w:eastAsia="맑은 고딕" w:hAnsi="Times New Roman" w:cs="Times New Roman"/>
          <w:sz w:val="16"/>
          <w:szCs w:val="16"/>
        </w:rPr>
        <w:t>Ö</w:t>
      </w:r>
      <w:r w:rsidRPr="00D06E72">
        <w:rPr>
          <w:rFonts w:ascii="Times New Roman" w:hAnsi="Times New Roman" w:cs="Times New Roman"/>
          <w:sz w:val="24"/>
          <w:szCs w:val="24"/>
        </w:rPr>
        <w:t xml:space="preserve">gren syndrome; FVC, </w:t>
      </w:r>
      <w:r w:rsidRPr="00D06E72">
        <w:rPr>
          <w:rFonts w:ascii="Times New Roman" w:hAnsi="Times New Roman" w:cs="Times New Roman"/>
          <w:sz w:val="24"/>
          <w:szCs w:val="24"/>
        </w:rPr>
        <w:lastRenderedPageBreak/>
        <w:t>forced vital capacity; DL</w:t>
      </w:r>
      <w:r w:rsidRPr="00D06E72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D06E72">
        <w:rPr>
          <w:rFonts w:ascii="Times New Roman" w:hAnsi="Times New Roman" w:cs="Times New Roman"/>
          <w:sz w:val="24"/>
          <w:szCs w:val="24"/>
        </w:rPr>
        <w:t>, diffusing capacity of the lung for carbon monoxide; TLC, total lung capacity; UIP, usual interstitial pneumonia; IM, immunosuppressant</w:t>
      </w:r>
    </w:p>
    <w:p w14:paraId="70EDD81D" w14:textId="77777777" w:rsidR="009F4364" w:rsidRPr="00D06E72" w:rsidRDefault="009F4364" w:rsidP="007E4F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AB7BE4" w14:textId="77777777" w:rsidR="009F4364" w:rsidRPr="00D06E72" w:rsidRDefault="009F4364" w:rsidP="007E4F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F4364" w:rsidRPr="00D06E72" w:rsidSect="009C1F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9CB14" w14:textId="77777777" w:rsidR="00C06A3D" w:rsidRDefault="00C06A3D" w:rsidP="00447A94">
      <w:pPr>
        <w:spacing w:after="0" w:line="240" w:lineRule="auto"/>
      </w:pPr>
      <w:r>
        <w:separator/>
      </w:r>
    </w:p>
  </w:endnote>
  <w:endnote w:type="continuationSeparator" w:id="0">
    <w:p w14:paraId="6F603EDD" w14:textId="77777777" w:rsidR="00C06A3D" w:rsidRDefault="00C06A3D" w:rsidP="00447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2024046"/>
      <w:docPartObj>
        <w:docPartGallery w:val="Page Numbers (Bottom of Page)"/>
        <w:docPartUnique/>
      </w:docPartObj>
    </w:sdtPr>
    <w:sdtEndPr/>
    <w:sdtContent>
      <w:p w14:paraId="1BC7A767" w14:textId="612A6E2C" w:rsidR="00793B15" w:rsidRDefault="00793B1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DAA" w:rsidRPr="00F81DAA">
          <w:rPr>
            <w:noProof/>
            <w:lang w:val="ko-KR"/>
          </w:rPr>
          <w:t>2</w:t>
        </w:r>
        <w:r>
          <w:fldChar w:fldCharType="end"/>
        </w:r>
      </w:p>
    </w:sdtContent>
  </w:sdt>
  <w:p w14:paraId="556DD72F" w14:textId="77777777" w:rsidR="00793B15" w:rsidRDefault="00793B1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61FA9" w14:textId="77777777" w:rsidR="00C06A3D" w:rsidRDefault="00C06A3D" w:rsidP="00447A94">
      <w:pPr>
        <w:spacing w:after="0" w:line="240" w:lineRule="auto"/>
      </w:pPr>
      <w:r>
        <w:separator/>
      </w:r>
    </w:p>
  </w:footnote>
  <w:footnote w:type="continuationSeparator" w:id="0">
    <w:p w14:paraId="2100295F" w14:textId="77777777" w:rsidR="00C06A3D" w:rsidRDefault="00C06A3D" w:rsidP="00447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NrewNDQ1MTWzMDJX0lEKTi0uzszPAykwNq0FAGlWncctAAAA"/>
  </w:docVars>
  <w:rsids>
    <w:rsidRoot w:val="005D244A"/>
    <w:rsid w:val="000102F2"/>
    <w:rsid w:val="000204EB"/>
    <w:rsid w:val="00024757"/>
    <w:rsid w:val="000273CB"/>
    <w:rsid w:val="00055900"/>
    <w:rsid w:val="00056745"/>
    <w:rsid w:val="00073392"/>
    <w:rsid w:val="000820F6"/>
    <w:rsid w:val="000A10DA"/>
    <w:rsid w:val="000B1116"/>
    <w:rsid w:val="000C59AE"/>
    <w:rsid w:val="000E083F"/>
    <w:rsid w:val="0010094A"/>
    <w:rsid w:val="00104C3E"/>
    <w:rsid w:val="00106C3E"/>
    <w:rsid w:val="00124828"/>
    <w:rsid w:val="00131761"/>
    <w:rsid w:val="00151E8D"/>
    <w:rsid w:val="0015541A"/>
    <w:rsid w:val="001611FF"/>
    <w:rsid w:val="00176C01"/>
    <w:rsid w:val="001850D7"/>
    <w:rsid w:val="00192B7D"/>
    <w:rsid w:val="00193406"/>
    <w:rsid w:val="001A24D9"/>
    <w:rsid w:val="001B10A6"/>
    <w:rsid w:val="001B3600"/>
    <w:rsid w:val="001C6D32"/>
    <w:rsid w:val="001D272F"/>
    <w:rsid w:val="00244742"/>
    <w:rsid w:val="00267F6F"/>
    <w:rsid w:val="00273E04"/>
    <w:rsid w:val="00290148"/>
    <w:rsid w:val="002A4D25"/>
    <w:rsid w:val="002A51A0"/>
    <w:rsid w:val="002C6B55"/>
    <w:rsid w:val="002D0D98"/>
    <w:rsid w:val="002F72AC"/>
    <w:rsid w:val="003234C7"/>
    <w:rsid w:val="0033120B"/>
    <w:rsid w:val="00335AE5"/>
    <w:rsid w:val="00354DF3"/>
    <w:rsid w:val="00367C4F"/>
    <w:rsid w:val="003812D4"/>
    <w:rsid w:val="0039602E"/>
    <w:rsid w:val="00396ED7"/>
    <w:rsid w:val="003A59E4"/>
    <w:rsid w:val="003B23DF"/>
    <w:rsid w:val="003B248F"/>
    <w:rsid w:val="003B52B6"/>
    <w:rsid w:val="003E6A99"/>
    <w:rsid w:val="003F0371"/>
    <w:rsid w:val="0040361C"/>
    <w:rsid w:val="0040424C"/>
    <w:rsid w:val="00407B6B"/>
    <w:rsid w:val="0041333F"/>
    <w:rsid w:val="004378E2"/>
    <w:rsid w:val="00441431"/>
    <w:rsid w:val="00441949"/>
    <w:rsid w:val="00442CB1"/>
    <w:rsid w:val="00447A94"/>
    <w:rsid w:val="00453082"/>
    <w:rsid w:val="00461E3A"/>
    <w:rsid w:val="00463667"/>
    <w:rsid w:val="00471279"/>
    <w:rsid w:val="004814E6"/>
    <w:rsid w:val="00485151"/>
    <w:rsid w:val="004A6E18"/>
    <w:rsid w:val="004B32D3"/>
    <w:rsid w:val="004E2E8C"/>
    <w:rsid w:val="004E5869"/>
    <w:rsid w:val="004E7DED"/>
    <w:rsid w:val="005022F1"/>
    <w:rsid w:val="005040A4"/>
    <w:rsid w:val="00535442"/>
    <w:rsid w:val="0053545F"/>
    <w:rsid w:val="00587B56"/>
    <w:rsid w:val="005906FB"/>
    <w:rsid w:val="005B053F"/>
    <w:rsid w:val="005D244A"/>
    <w:rsid w:val="005E6556"/>
    <w:rsid w:val="005F6ED6"/>
    <w:rsid w:val="0060661F"/>
    <w:rsid w:val="0062749B"/>
    <w:rsid w:val="006310D1"/>
    <w:rsid w:val="00631C25"/>
    <w:rsid w:val="0063780E"/>
    <w:rsid w:val="00647370"/>
    <w:rsid w:val="006511BF"/>
    <w:rsid w:val="00654F47"/>
    <w:rsid w:val="00676A4D"/>
    <w:rsid w:val="006877D7"/>
    <w:rsid w:val="006B23B9"/>
    <w:rsid w:val="006C03A1"/>
    <w:rsid w:val="006C286A"/>
    <w:rsid w:val="006F63BE"/>
    <w:rsid w:val="006F6814"/>
    <w:rsid w:val="00724475"/>
    <w:rsid w:val="007302C4"/>
    <w:rsid w:val="007329A1"/>
    <w:rsid w:val="0073708C"/>
    <w:rsid w:val="007434EB"/>
    <w:rsid w:val="007435C9"/>
    <w:rsid w:val="00751E6F"/>
    <w:rsid w:val="00757525"/>
    <w:rsid w:val="00776867"/>
    <w:rsid w:val="00793B15"/>
    <w:rsid w:val="00796B27"/>
    <w:rsid w:val="007C2C19"/>
    <w:rsid w:val="007C4171"/>
    <w:rsid w:val="007C4D3A"/>
    <w:rsid w:val="007C615E"/>
    <w:rsid w:val="007C7009"/>
    <w:rsid w:val="007D224A"/>
    <w:rsid w:val="007D3B1D"/>
    <w:rsid w:val="007D65F5"/>
    <w:rsid w:val="007D79EF"/>
    <w:rsid w:val="007E1AD7"/>
    <w:rsid w:val="007E4F7D"/>
    <w:rsid w:val="007F37CF"/>
    <w:rsid w:val="0080055D"/>
    <w:rsid w:val="0082297C"/>
    <w:rsid w:val="00832E10"/>
    <w:rsid w:val="00843BC1"/>
    <w:rsid w:val="008449EF"/>
    <w:rsid w:val="008468B6"/>
    <w:rsid w:val="00867D59"/>
    <w:rsid w:val="008923EF"/>
    <w:rsid w:val="00892FF8"/>
    <w:rsid w:val="008A3FE6"/>
    <w:rsid w:val="008E7390"/>
    <w:rsid w:val="00901707"/>
    <w:rsid w:val="009118C3"/>
    <w:rsid w:val="00920836"/>
    <w:rsid w:val="00924D0D"/>
    <w:rsid w:val="00937B19"/>
    <w:rsid w:val="009541B7"/>
    <w:rsid w:val="00955AEE"/>
    <w:rsid w:val="00963E52"/>
    <w:rsid w:val="0096792F"/>
    <w:rsid w:val="00971325"/>
    <w:rsid w:val="0099532B"/>
    <w:rsid w:val="009A0651"/>
    <w:rsid w:val="009A1FE8"/>
    <w:rsid w:val="009C1F5C"/>
    <w:rsid w:val="009F4364"/>
    <w:rsid w:val="009F5777"/>
    <w:rsid w:val="009F5B4E"/>
    <w:rsid w:val="00A141BE"/>
    <w:rsid w:val="00A159DB"/>
    <w:rsid w:val="00A7700E"/>
    <w:rsid w:val="00A779FF"/>
    <w:rsid w:val="00A91E0B"/>
    <w:rsid w:val="00A95C2D"/>
    <w:rsid w:val="00AA4261"/>
    <w:rsid w:val="00AB0C37"/>
    <w:rsid w:val="00AB2D87"/>
    <w:rsid w:val="00AC6B29"/>
    <w:rsid w:val="00AD4986"/>
    <w:rsid w:val="00AD68C9"/>
    <w:rsid w:val="00AD6C87"/>
    <w:rsid w:val="00AE019D"/>
    <w:rsid w:val="00B20FEB"/>
    <w:rsid w:val="00B37571"/>
    <w:rsid w:val="00B41553"/>
    <w:rsid w:val="00B53897"/>
    <w:rsid w:val="00B62952"/>
    <w:rsid w:val="00B82156"/>
    <w:rsid w:val="00B86C0F"/>
    <w:rsid w:val="00B9159F"/>
    <w:rsid w:val="00BA63E7"/>
    <w:rsid w:val="00BC717A"/>
    <w:rsid w:val="00BD009A"/>
    <w:rsid w:val="00BE3390"/>
    <w:rsid w:val="00BE4AA0"/>
    <w:rsid w:val="00BE55B5"/>
    <w:rsid w:val="00BE7AC7"/>
    <w:rsid w:val="00C06A3D"/>
    <w:rsid w:val="00C23608"/>
    <w:rsid w:val="00C43E82"/>
    <w:rsid w:val="00C72503"/>
    <w:rsid w:val="00C91D59"/>
    <w:rsid w:val="00CB131E"/>
    <w:rsid w:val="00CB596E"/>
    <w:rsid w:val="00CC7A4A"/>
    <w:rsid w:val="00CD09AD"/>
    <w:rsid w:val="00CD306F"/>
    <w:rsid w:val="00CD38AF"/>
    <w:rsid w:val="00CD42B3"/>
    <w:rsid w:val="00CE4551"/>
    <w:rsid w:val="00D03608"/>
    <w:rsid w:val="00D06E72"/>
    <w:rsid w:val="00D075DC"/>
    <w:rsid w:val="00D10D10"/>
    <w:rsid w:val="00D11375"/>
    <w:rsid w:val="00D15114"/>
    <w:rsid w:val="00D24F45"/>
    <w:rsid w:val="00D47261"/>
    <w:rsid w:val="00D52AD2"/>
    <w:rsid w:val="00D55319"/>
    <w:rsid w:val="00D578FD"/>
    <w:rsid w:val="00D73369"/>
    <w:rsid w:val="00D80325"/>
    <w:rsid w:val="00D8598B"/>
    <w:rsid w:val="00D86ECE"/>
    <w:rsid w:val="00DA38E5"/>
    <w:rsid w:val="00DA534D"/>
    <w:rsid w:val="00DA7DB4"/>
    <w:rsid w:val="00DC69B5"/>
    <w:rsid w:val="00DD31FD"/>
    <w:rsid w:val="00E02DD7"/>
    <w:rsid w:val="00E0381D"/>
    <w:rsid w:val="00E1171C"/>
    <w:rsid w:val="00E25B5C"/>
    <w:rsid w:val="00E627C2"/>
    <w:rsid w:val="00E70C54"/>
    <w:rsid w:val="00E71F08"/>
    <w:rsid w:val="00E8151D"/>
    <w:rsid w:val="00E84334"/>
    <w:rsid w:val="00E9613B"/>
    <w:rsid w:val="00E96D60"/>
    <w:rsid w:val="00EA3121"/>
    <w:rsid w:val="00EB2F88"/>
    <w:rsid w:val="00EB5A06"/>
    <w:rsid w:val="00EC2566"/>
    <w:rsid w:val="00EC4474"/>
    <w:rsid w:val="00ED667C"/>
    <w:rsid w:val="00EE503A"/>
    <w:rsid w:val="00EE7E0C"/>
    <w:rsid w:val="00EF6C6E"/>
    <w:rsid w:val="00F0042D"/>
    <w:rsid w:val="00F016E5"/>
    <w:rsid w:val="00F1187A"/>
    <w:rsid w:val="00F331ED"/>
    <w:rsid w:val="00F37B67"/>
    <w:rsid w:val="00F441C7"/>
    <w:rsid w:val="00F81DAA"/>
    <w:rsid w:val="00FB0DAF"/>
    <w:rsid w:val="00FB6A11"/>
    <w:rsid w:val="00FE1FF4"/>
    <w:rsid w:val="00FF0A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BBB5B"/>
  <w15:docId w15:val="{BBDE0ADA-D1AE-4B67-A9AE-36725E49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4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244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244A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244A"/>
  </w:style>
  <w:style w:type="table" w:styleId="a5">
    <w:name w:val="Table Grid"/>
    <w:basedOn w:val="a1"/>
    <w:uiPriority w:val="39"/>
    <w:rsid w:val="005D2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5D24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5D244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447A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47A94"/>
  </w:style>
  <w:style w:type="paragraph" w:styleId="a8">
    <w:name w:val="footer"/>
    <w:basedOn w:val="a"/>
    <w:link w:val="Char2"/>
    <w:uiPriority w:val="99"/>
    <w:unhideWhenUsed/>
    <w:rsid w:val="00447A9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47A94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D24F45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D24F45"/>
    <w:rPr>
      <w:b/>
      <w:bCs/>
    </w:rPr>
  </w:style>
  <w:style w:type="table" w:customStyle="1" w:styleId="1">
    <w:name w:val="표 구분선1"/>
    <w:basedOn w:val="a1"/>
    <w:next w:val="a5"/>
    <w:uiPriority w:val="39"/>
    <w:rsid w:val="00056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admin</cp:lastModifiedBy>
  <cp:revision>2</cp:revision>
  <dcterms:created xsi:type="dcterms:W3CDTF">2021-10-30T23:44:00Z</dcterms:created>
  <dcterms:modified xsi:type="dcterms:W3CDTF">2021-10-30T23:44:00Z</dcterms:modified>
</cp:coreProperties>
</file>